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C88B35" w14:textId="762FC4E6" w:rsidR="009A6238" w:rsidRDefault="00DE4A05" w:rsidP="009A6238">
      <w:pPr>
        <w:wordWrap/>
        <w:contextualSpacing/>
        <w:rPr>
          <w:rFonts w:ascii="맑은 고딕" w:eastAsia="맑은 고딕" w:hAnsi="맑은 고딕" w:cs="굴림"/>
          <w:b/>
          <w:color w:val="000000"/>
          <w:kern w:val="0"/>
          <w:szCs w:val="20"/>
        </w:rPr>
      </w:pPr>
      <w:r>
        <w:rPr>
          <w:b/>
        </w:rPr>
        <w:t>Additional file</w:t>
      </w:r>
      <w:r w:rsidR="009A6238" w:rsidRPr="00812F55">
        <w:rPr>
          <w:rFonts w:ascii="맑은 고딕" w:eastAsia="맑은 고딕" w:hAnsi="맑은 고딕" w:cs="굴림" w:hint="eastAsia"/>
          <w:b/>
          <w:color w:val="000000"/>
          <w:kern w:val="0"/>
          <w:szCs w:val="20"/>
        </w:rPr>
        <w:t xml:space="preserve"> </w:t>
      </w:r>
      <w:r w:rsidR="009A6238">
        <w:rPr>
          <w:rFonts w:ascii="맑은 고딕" w:eastAsia="맑은 고딕" w:hAnsi="맑은 고딕" w:cs="굴림" w:hint="eastAsia"/>
          <w:b/>
          <w:color w:val="000000"/>
          <w:kern w:val="0"/>
          <w:szCs w:val="20"/>
        </w:rPr>
        <w:t>1</w:t>
      </w:r>
      <w:r w:rsidR="009A6238" w:rsidRPr="00812F55">
        <w:rPr>
          <w:rFonts w:ascii="맑은 고딕" w:eastAsia="맑은 고딕" w:hAnsi="맑은 고딕" w:cs="굴림" w:hint="eastAsia"/>
          <w:b/>
          <w:color w:val="000000"/>
          <w:kern w:val="0"/>
          <w:szCs w:val="20"/>
        </w:rPr>
        <w:t xml:space="preserve">. Descriptive statistics of the </w:t>
      </w:r>
      <w:r w:rsidR="002C0FF2">
        <w:rPr>
          <w:rFonts w:ascii="맑은 고딕" w:eastAsia="맑은 고딕" w:hAnsi="맑은 고딕" w:cs="굴림" w:hint="eastAsia"/>
          <w:b/>
          <w:color w:val="000000"/>
          <w:kern w:val="0"/>
          <w:szCs w:val="20"/>
        </w:rPr>
        <w:t>e</w:t>
      </w:r>
      <w:r w:rsidR="00DF3FDC">
        <w:rPr>
          <w:rFonts w:ascii="맑은 고딕" w:eastAsia="맑은 고딕" w:hAnsi="맑은 고딕" w:cs="굴림" w:hint="eastAsia"/>
          <w:b/>
          <w:color w:val="000000"/>
          <w:kern w:val="0"/>
          <w:szCs w:val="20"/>
        </w:rPr>
        <w:t>mission inventories</w:t>
      </w:r>
      <w:r w:rsidR="009A6238" w:rsidRPr="00812F55">
        <w:rPr>
          <w:rFonts w:ascii="맑은 고딕" w:eastAsia="맑은 고딕" w:hAnsi="맑은 고딕" w:cs="굴림" w:hint="eastAsia"/>
          <w:b/>
          <w:color w:val="000000"/>
          <w:kern w:val="0"/>
          <w:szCs w:val="20"/>
        </w:rPr>
        <w:t xml:space="preserve"> of South Korea in the winter of 2015 by Si</w:t>
      </w:r>
      <w:r w:rsidR="009A6238">
        <w:rPr>
          <w:rFonts w:ascii="맑은 고딕" w:eastAsia="맑은 고딕" w:hAnsi="맑은 고딕" w:cs="굴림" w:hint="eastAsia"/>
          <w:b/>
          <w:color w:val="000000"/>
          <w:kern w:val="0"/>
          <w:szCs w:val="20"/>
        </w:rPr>
        <w:t>-</w:t>
      </w:r>
      <w:r w:rsidR="00DF3FDC">
        <w:rPr>
          <w:rFonts w:ascii="맑은 고딕" w:eastAsia="맑은 고딕" w:hAnsi="맑은 고딕" w:cs="굴림" w:hint="eastAsia"/>
          <w:b/>
          <w:color w:val="000000"/>
          <w:kern w:val="0"/>
          <w:szCs w:val="20"/>
        </w:rPr>
        <w:t>D</w:t>
      </w:r>
      <w:r w:rsidR="009A6238" w:rsidRPr="00812F55">
        <w:rPr>
          <w:rFonts w:ascii="맑은 고딕" w:eastAsia="맑은 고딕" w:hAnsi="맑은 고딕" w:cs="굴림" w:hint="eastAsia"/>
          <w:b/>
          <w:color w:val="000000"/>
          <w:kern w:val="0"/>
          <w:szCs w:val="20"/>
        </w:rPr>
        <w:t>o</w:t>
      </w:r>
    </w:p>
    <w:tbl>
      <w:tblPr>
        <w:tblpPr w:leftFromText="142" w:rightFromText="142" w:vertAnchor="page" w:horzAnchor="margin" w:tblpY="3180"/>
        <w:tblOverlap w:val="never"/>
        <w:tblW w:w="936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90"/>
        <w:gridCol w:w="1754"/>
        <w:gridCol w:w="1715"/>
        <w:gridCol w:w="1422"/>
        <w:gridCol w:w="1677"/>
        <w:gridCol w:w="1202"/>
      </w:tblGrid>
      <w:tr w:rsidR="009A6238" w:rsidRPr="00812F55" w14:paraId="5FC88B3C" w14:textId="77777777" w:rsidTr="00A9414F">
        <w:trPr>
          <w:trHeight w:val="265"/>
        </w:trPr>
        <w:tc>
          <w:tcPr>
            <w:tcW w:w="159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B36" w14:textId="77777777" w:rsidR="009A6238" w:rsidRPr="00812F55" w:rsidRDefault="009A6238" w:rsidP="00A9414F">
            <w:pPr>
              <w:spacing w:after="0" w:line="384" w:lineRule="auto"/>
              <w:textAlignment w:val="baseline"/>
              <w:rPr>
                <w:rFonts w:ascii="함초롬바탕" w:eastAsia="함초롬바탕" w:hAnsi="함초롬바탕" w:cs="함초롬바탕"/>
                <w:color w:val="000000"/>
                <w:kern w:val="0"/>
                <w:szCs w:val="20"/>
              </w:rPr>
            </w:pPr>
          </w:p>
        </w:tc>
        <w:tc>
          <w:tcPr>
            <w:tcW w:w="175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B37" w14:textId="77777777" w:rsidR="009A6238" w:rsidRPr="00DF3FDC" w:rsidRDefault="009A6238" w:rsidP="00A9414F">
            <w:pPr>
              <w:spacing w:after="0" w:line="384" w:lineRule="auto"/>
              <w:textAlignment w:val="baseline"/>
              <w:rPr>
                <w:rFonts w:ascii="함초롬바탕" w:eastAsia="함초롬바탕" w:hAnsi="함초롬바탕" w:cs="함초롬바탕"/>
                <w:color w:val="000000"/>
                <w:kern w:val="0"/>
                <w:szCs w:val="20"/>
              </w:rPr>
            </w:pPr>
          </w:p>
        </w:tc>
        <w:tc>
          <w:tcPr>
            <w:tcW w:w="171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B38" w14:textId="77777777" w:rsidR="009A6238" w:rsidRPr="00812F55" w:rsidRDefault="009A6238" w:rsidP="00A9414F">
            <w:pPr>
              <w:wordWrap/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Mean</w:t>
            </w:r>
          </w:p>
        </w:tc>
        <w:tc>
          <w:tcPr>
            <w:tcW w:w="14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B39" w14:textId="77777777" w:rsidR="009A6238" w:rsidRPr="00812F55" w:rsidRDefault="009A6238" w:rsidP="00A9414F">
            <w:pPr>
              <w:wordWrap/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Standard Deviation</w:t>
            </w:r>
          </w:p>
        </w:tc>
        <w:tc>
          <w:tcPr>
            <w:tcW w:w="167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B3A" w14:textId="77777777" w:rsidR="009A6238" w:rsidRPr="00812F55" w:rsidRDefault="009A6238" w:rsidP="00A9414F">
            <w:pPr>
              <w:wordWrap/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Maximum</w:t>
            </w:r>
          </w:p>
        </w:tc>
        <w:tc>
          <w:tcPr>
            <w:tcW w:w="120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B3B" w14:textId="77777777" w:rsidR="009A6238" w:rsidRPr="00812F55" w:rsidRDefault="009A6238" w:rsidP="00A9414F">
            <w:pPr>
              <w:wordWrap/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Minimum</w:t>
            </w:r>
          </w:p>
        </w:tc>
      </w:tr>
      <w:tr w:rsidR="009A6238" w:rsidRPr="00812F55" w14:paraId="5FC88B42" w14:textId="77777777" w:rsidTr="00A9414F">
        <w:trPr>
          <w:trHeight w:val="193"/>
        </w:trPr>
        <w:tc>
          <w:tcPr>
            <w:tcW w:w="3344" w:type="dxa"/>
            <w:gridSpan w:val="2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B3D" w14:textId="77777777" w:rsidR="009A6238" w:rsidRPr="00812F55" w:rsidRDefault="009A6238" w:rsidP="00A9414F">
            <w:pPr>
              <w:wordWrap/>
              <w:spacing w:after="0" w:line="240" w:lineRule="auto"/>
              <w:textAlignment w:val="center"/>
              <w:rPr>
                <w:rFonts w:ascii="굴림" w:eastAsia="굴림" w:hAnsi="굴림" w:cs="굴림"/>
                <w:b/>
                <w:bCs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Cs w:val="20"/>
              </w:rPr>
              <w:t>Gangwon</w:t>
            </w:r>
          </w:p>
        </w:tc>
        <w:tc>
          <w:tcPr>
            <w:tcW w:w="1715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B3E" w14:textId="77777777" w:rsidR="009A6238" w:rsidRPr="00812F55" w:rsidRDefault="009A6238" w:rsidP="00A9414F">
            <w:pPr>
              <w:wordWrap/>
              <w:spacing w:after="0" w:line="240" w:lineRule="auto"/>
              <w:jc w:val="center"/>
              <w:textAlignment w:val="top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1422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B3F" w14:textId="77777777" w:rsidR="009A6238" w:rsidRPr="00812F55" w:rsidRDefault="009A6238" w:rsidP="00A9414F">
            <w:pPr>
              <w:wordWrap/>
              <w:spacing w:after="0" w:line="240" w:lineRule="auto"/>
              <w:jc w:val="center"/>
              <w:textAlignment w:val="top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1677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B40" w14:textId="77777777" w:rsidR="009A6238" w:rsidRPr="00812F55" w:rsidRDefault="009A6238" w:rsidP="00A9414F">
            <w:pPr>
              <w:wordWrap/>
              <w:spacing w:after="0" w:line="240" w:lineRule="auto"/>
              <w:jc w:val="center"/>
              <w:textAlignment w:val="top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1202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B41" w14:textId="77777777" w:rsidR="009A6238" w:rsidRPr="00812F55" w:rsidRDefault="009A6238" w:rsidP="00A9414F">
            <w:pPr>
              <w:wordWrap/>
              <w:spacing w:after="0" w:line="240" w:lineRule="auto"/>
              <w:jc w:val="center"/>
              <w:textAlignment w:val="top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</w:tr>
      <w:tr w:rsidR="009A6238" w:rsidRPr="00812F55" w14:paraId="5FC88B48" w14:textId="77777777" w:rsidTr="00A9414F">
        <w:trPr>
          <w:trHeight w:val="193"/>
        </w:trPr>
        <w:tc>
          <w:tcPr>
            <w:tcW w:w="334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B43" w14:textId="730E025B" w:rsidR="009A6238" w:rsidRPr="00812F55" w:rsidRDefault="009A6238" w:rsidP="00A9414F">
            <w:pPr>
              <w:wordWrap/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Population</w:t>
            </w:r>
            <w:r w:rsidR="00BA2FC5"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  <w:t xml:space="preserve"> </w:t>
            </w: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density</w:t>
            </w:r>
            <w:r w:rsidR="00BA2FC5"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  <w:t xml:space="preserve"> </w:t>
            </w: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(persons/km</w:t>
            </w: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  <w:vertAlign w:val="superscript"/>
              </w:rPr>
              <w:t>2</w:t>
            </w: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B44" w14:textId="77777777" w:rsidR="009A6238" w:rsidRPr="00812F55" w:rsidRDefault="009A6238" w:rsidP="00A9414F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154 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B45" w14:textId="77777777" w:rsidR="009A6238" w:rsidRPr="00812F55" w:rsidRDefault="009A6238" w:rsidP="00A9414F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210 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B46" w14:textId="77777777" w:rsidR="009A6238" w:rsidRPr="00812F55" w:rsidRDefault="009A6238" w:rsidP="00A9414F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780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B47" w14:textId="77777777" w:rsidR="009A6238" w:rsidRPr="00812F55" w:rsidRDefault="009A6238" w:rsidP="00A9414F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20 </w:t>
            </w:r>
          </w:p>
        </w:tc>
      </w:tr>
      <w:tr w:rsidR="009A6238" w:rsidRPr="00812F55" w14:paraId="5FC88B4E" w14:textId="77777777" w:rsidTr="00A9414F">
        <w:trPr>
          <w:trHeight w:val="265"/>
        </w:trPr>
        <w:tc>
          <w:tcPr>
            <w:tcW w:w="334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B49" w14:textId="493AE272" w:rsidR="009A6238" w:rsidRPr="00812F55" w:rsidRDefault="009A6238" w:rsidP="00A9414F">
            <w:pPr>
              <w:wordWrap/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No. of car registrations</w:t>
            </w:r>
            <w:r w:rsidR="00BA2FC5"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  <w:t xml:space="preserve"> </w:t>
            </w: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(1,000</w:t>
            </w:r>
            <w:r w:rsidR="00BA2FC5"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  <w:t xml:space="preserve"> </w:t>
            </w:r>
            <w:r w:rsidR="00BA2FC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c</w:t>
            </w:r>
            <w:r w:rsidR="00BA2FC5"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  <w:t>ars</w:t>
            </w: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B4A" w14:textId="77777777" w:rsidR="009A6238" w:rsidRPr="00812F55" w:rsidRDefault="009A6238" w:rsidP="00A9414F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29 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B4B" w14:textId="77777777" w:rsidR="009A6238" w:rsidRPr="00812F55" w:rsidRDefault="009A6238" w:rsidP="00A9414F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32 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B4C" w14:textId="77777777" w:rsidR="009A6238" w:rsidRPr="00812F55" w:rsidRDefault="009A6238" w:rsidP="00A9414F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115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B4D" w14:textId="77777777" w:rsidR="009A6238" w:rsidRPr="00812F55" w:rsidRDefault="009A6238" w:rsidP="00A9414F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7 </w:t>
            </w:r>
          </w:p>
        </w:tc>
      </w:tr>
      <w:tr w:rsidR="009A6238" w:rsidRPr="00812F55" w14:paraId="5FC88B54" w14:textId="77777777" w:rsidTr="00A9414F">
        <w:trPr>
          <w:trHeight w:val="193"/>
        </w:trPr>
        <w:tc>
          <w:tcPr>
            <w:tcW w:w="334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B4F" w14:textId="77777777" w:rsidR="009A6238" w:rsidRPr="00812F55" w:rsidRDefault="009A6238" w:rsidP="00A9414F">
            <w:pPr>
              <w:wordWrap/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No. of car accidents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B50" w14:textId="77777777" w:rsidR="009A6238" w:rsidRPr="00812F55" w:rsidRDefault="009A6238" w:rsidP="00A9414F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433 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B51" w14:textId="77777777" w:rsidR="009A6238" w:rsidRPr="00812F55" w:rsidRDefault="009A6238" w:rsidP="00A9414F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564 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B52" w14:textId="77777777" w:rsidR="009A6238" w:rsidRPr="00812F55" w:rsidRDefault="009A6238" w:rsidP="00A9414F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2,130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B53" w14:textId="77777777" w:rsidR="009A6238" w:rsidRPr="00812F55" w:rsidRDefault="009A6238" w:rsidP="00A9414F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63 </w:t>
            </w:r>
          </w:p>
        </w:tc>
      </w:tr>
      <w:tr w:rsidR="009A6238" w:rsidRPr="00812F55" w14:paraId="5FC88B5A" w14:textId="77777777" w:rsidTr="00A9414F">
        <w:trPr>
          <w:trHeight w:val="193"/>
        </w:trPr>
        <w:tc>
          <w:tcPr>
            <w:tcW w:w="334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B55" w14:textId="73561A46" w:rsidR="009A6238" w:rsidRPr="00812F55" w:rsidRDefault="009A6238" w:rsidP="00A9414F">
            <w:pPr>
              <w:wordWrap/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Industrial</w:t>
            </w:r>
            <w:r w:rsidR="00BA2FC5"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  <w:t xml:space="preserve"> </w:t>
            </w: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power</w:t>
            </w:r>
            <w:r w:rsidR="00BA2FC5"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  <w:t xml:space="preserve"> </w:t>
            </w: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usage</w:t>
            </w:r>
            <w:r w:rsidR="00BA2FC5"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  <w:t xml:space="preserve"> </w:t>
            </w: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(</w:t>
            </w:r>
            <w:proofErr w:type="spellStart"/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Kwh</w:t>
            </w:r>
            <w:proofErr w:type="spellEnd"/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/km</w:t>
            </w: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  <w:vertAlign w:val="superscript"/>
              </w:rPr>
              <w:t>2</w:t>
            </w: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B56" w14:textId="77777777" w:rsidR="009A6238" w:rsidRPr="00812F55" w:rsidRDefault="009A6238" w:rsidP="00A9414F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515,194 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B57" w14:textId="77777777" w:rsidR="009A6238" w:rsidRPr="00812F55" w:rsidRDefault="009A6238" w:rsidP="00A9414F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969,898 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B58" w14:textId="77777777" w:rsidR="009A6238" w:rsidRPr="00812F55" w:rsidRDefault="009A6238" w:rsidP="00A9414F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4,210,673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B59" w14:textId="77777777" w:rsidR="009A6238" w:rsidRPr="00812F55" w:rsidRDefault="009A6238" w:rsidP="00A9414F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62,905 </w:t>
            </w:r>
          </w:p>
        </w:tc>
      </w:tr>
      <w:tr w:rsidR="009A6238" w:rsidRPr="00812F55" w14:paraId="5FC88B60" w14:textId="77777777" w:rsidTr="00A9414F">
        <w:trPr>
          <w:trHeight w:val="193"/>
        </w:trPr>
        <w:tc>
          <w:tcPr>
            <w:tcW w:w="3344" w:type="dxa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B5B" w14:textId="7B7D602E" w:rsidR="009A6238" w:rsidRPr="00812F55" w:rsidRDefault="009A6238" w:rsidP="00A9414F">
            <w:pPr>
              <w:wordWrap/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Generation of electricity</w:t>
            </w:r>
            <w:r w:rsidR="00BA2FC5"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  <w:t xml:space="preserve"> </w:t>
            </w: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(</w:t>
            </w:r>
            <w:proofErr w:type="spellStart"/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Kwh</w:t>
            </w:r>
            <w:proofErr w:type="spellEnd"/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B5C" w14:textId="77777777" w:rsidR="009A6238" w:rsidRPr="00812F55" w:rsidRDefault="009A6238" w:rsidP="00A9414F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321,680,104 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B5D" w14:textId="77777777" w:rsidR="009A6238" w:rsidRPr="00812F55" w:rsidRDefault="009A6238" w:rsidP="00A9414F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350,275,408 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B5E" w14:textId="77777777" w:rsidR="009A6238" w:rsidRPr="00812F55" w:rsidRDefault="009A6238" w:rsidP="00A9414F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743,904,051 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B5F" w14:textId="77777777" w:rsidR="009A6238" w:rsidRPr="00812F55" w:rsidRDefault="009A6238" w:rsidP="00A9414F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931,815 </w:t>
            </w:r>
          </w:p>
        </w:tc>
      </w:tr>
      <w:tr w:rsidR="009A6238" w:rsidRPr="00812F55" w14:paraId="5FC88B66" w14:textId="77777777" w:rsidTr="00A9414F">
        <w:trPr>
          <w:trHeight w:val="193"/>
        </w:trPr>
        <w:tc>
          <w:tcPr>
            <w:tcW w:w="3344" w:type="dxa"/>
            <w:gridSpan w:val="2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B61" w14:textId="77777777" w:rsidR="009A6238" w:rsidRPr="00812F55" w:rsidRDefault="009A6238" w:rsidP="00A9414F">
            <w:pPr>
              <w:wordWrap/>
              <w:spacing w:after="0" w:line="240" w:lineRule="auto"/>
              <w:textAlignment w:val="center"/>
              <w:rPr>
                <w:rFonts w:ascii="굴림" w:eastAsia="굴림" w:hAnsi="굴림" w:cs="굴림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Cs w:val="20"/>
              </w:rPr>
              <w:t>Gyeonggi</w:t>
            </w:r>
          </w:p>
        </w:tc>
        <w:tc>
          <w:tcPr>
            <w:tcW w:w="1715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B62" w14:textId="77777777" w:rsidR="009A6238" w:rsidRPr="00812F55" w:rsidRDefault="009A6238" w:rsidP="00A9414F">
            <w:pPr>
              <w:wordWrap/>
              <w:spacing w:after="0" w:line="240" w:lineRule="auto"/>
              <w:jc w:val="center"/>
              <w:textAlignment w:val="top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1422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B63" w14:textId="77777777" w:rsidR="009A6238" w:rsidRPr="00812F55" w:rsidRDefault="009A6238" w:rsidP="00A9414F">
            <w:pPr>
              <w:wordWrap/>
              <w:spacing w:after="0" w:line="240" w:lineRule="auto"/>
              <w:jc w:val="center"/>
              <w:textAlignment w:val="top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1677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B64" w14:textId="77777777" w:rsidR="009A6238" w:rsidRPr="00812F55" w:rsidRDefault="009A6238" w:rsidP="00A9414F">
            <w:pPr>
              <w:wordWrap/>
              <w:spacing w:after="0" w:line="240" w:lineRule="auto"/>
              <w:jc w:val="center"/>
              <w:textAlignment w:val="top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1202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B65" w14:textId="77777777" w:rsidR="009A6238" w:rsidRPr="00812F55" w:rsidRDefault="009A6238" w:rsidP="00A9414F">
            <w:pPr>
              <w:wordWrap/>
              <w:spacing w:after="0" w:line="240" w:lineRule="auto"/>
              <w:jc w:val="center"/>
              <w:textAlignment w:val="top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</w:tr>
      <w:tr w:rsidR="00BA2FC5" w:rsidRPr="00812F55" w14:paraId="5FC88B6C" w14:textId="77777777" w:rsidTr="00A9414F">
        <w:trPr>
          <w:trHeight w:val="193"/>
        </w:trPr>
        <w:tc>
          <w:tcPr>
            <w:tcW w:w="334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B67" w14:textId="3D0FF452" w:rsidR="00BA2FC5" w:rsidRPr="00812F55" w:rsidRDefault="00BA2FC5" w:rsidP="00BA2FC5">
            <w:pPr>
              <w:wordWrap/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Population</w:t>
            </w:r>
            <w:r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  <w:t xml:space="preserve"> </w:t>
            </w: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density</w:t>
            </w:r>
            <w:r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  <w:t xml:space="preserve"> </w:t>
            </w: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(persons/km</w:t>
            </w: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  <w:vertAlign w:val="superscript"/>
              </w:rPr>
              <w:t>2</w:t>
            </w: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B68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3,350 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B69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3,887 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B6A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16,011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B6B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67 </w:t>
            </w:r>
          </w:p>
        </w:tc>
      </w:tr>
      <w:tr w:rsidR="00BA2FC5" w:rsidRPr="00812F55" w14:paraId="5FC88B72" w14:textId="77777777" w:rsidTr="00A9414F">
        <w:trPr>
          <w:trHeight w:val="265"/>
        </w:trPr>
        <w:tc>
          <w:tcPr>
            <w:tcW w:w="334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B6D" w14:textId="6F96E606" w:rsidR="00BA2FC5" w:rsidRPr="00812F55" w:rsidRDefault="00BA2FC5" w:rsidP="00BA2FC5">
            <w:pPr>
              <w:wordWrap/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No. of car registrations</w:t>
            </w:r>
            <w:r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  <w:t xml:space="preserve"> </w:t>
            </w: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(1,000</w:t>
            </w:r>
            <w:r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c</w:t>
            </w:r>
            <w:r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  <w:t>ars</w:t>
            </w: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B6E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127 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B6F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101 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B70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385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B71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14 </w:t>
            </w:r>
          </w:p>
        </w:tc>
      </w:tr>
      <w:tr w:rsidR="00BA2FC5" w:rsidRPr="00812F55" w14:paraId="5FC88B78" w14:textId="77777777" w:rsidTr="00A9414F">
        <w:trPr>
          <w:trHeight w:val="193"/>
        </w:trPr>
        <w:tc>
          <w:tcPr>
            <w:tcW w:w="334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B73" w14:textId="1E32E9BF" w:rsidR="00BA2FC5" w:rsidRPr="00812F55" w:rsidRDefault="00BA2FC5" w:rsidP="00BA2FC5">
            <w:pPr>
              <w:wordWrap/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No. of car accidents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B74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1,922 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B75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1,468 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B76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5,368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B77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195 </w:t>
            </w:r>
          </w:p>
        </w:tc>
      </w:tr>
      <w:tr w:rsidR="00BA2FC5" w:rsidRPr="00812F55" w14:paraId="5FC88B7E" w14:textId="77777777" w:rsidTr="00A9414F">
        <w:trPr>
          <w:trHeight w:val="193"/>
        </w:trPr>
        <w:tc>
          <w:tcPr>
            <w:tcW w:w="334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B79" w14:textId="4314D483" w:rsidR="00BA2FC5" w:rsidRPr="00812F55" w:rsidRDefault="00BA2FC5" w:rsidP="00BA2FC5">
            <w:pPr>
              <w:wordWrap/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Industrial</w:t>
            </w:r>
            <w:r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  <w:t xml:space="preserve"> </w:t>
            </w: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power</w:t>
            </w:r>
            <w:r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  <w:t xml:space="preserve"> </w:t>
            </w: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usage</w:t>
            </w:r>
            <w:r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  <w:t xml:space="preserve"> </w:t>
            </w: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(</w:t>
            </w:r>
            <w:proofErr w:type="spellStart"/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Kwh</w:t>
            </w:r>
            <w:proofErr w:type="spellEnd"/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/km</w:t>
            </w: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  <w:vertAlign w:val="superscript"/>
              </w:rPr>
              <w:t>2</w:t>
            </w: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B7A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5,236,038 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B7B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4,768,221 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B7C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20,886,088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B7D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239,149 </w:t>
            </w:r>
          </w:p>
        </w:tc>
      </w:tr>
      <w:tr w:rsidR="00BA2FC5" w:rsidRPr="00812F55" w14:paraId="5FC88B84" w14:textId="77777777" w:rsidTr="00A9414F">
        <w:trPr>
          <w:trHeight w:val="193"/>
        </w:trPr>
        <w:tc>
          <w:tcPr>
            <w:tcW w:w="3344" w:type="dxa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B7F" w14:textId="7EAEA047" w:rsidR="00BA2FC5" w:rsidRPr="00812F55" w:rsidRDefault="00BA2FC5" w:rsidP="00BA2FC5">
            <w:pPr>
              <w:wordWrap/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Generation of electricity</w:t>
            </w:r>
            <w:r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  <w:t xml:space="preserve"> </w:t>
            </w: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(</w:t>
            </w:r>
            <w:proofErr w:type="spellStart"/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Kwh</w:t>
            </w:r>
            <w:proofErr w:type="spellEnd"/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B80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783,566,592 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B81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938,710,907 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B82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3,640,390,874 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B83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809 </w:t>
            </w:r>
          </w:p>
        </w:tc>
      </w:tr>
      <w:tr w:rsidR="00BA2FC5" w:rsidRPr="00812F55" w14:paraId="5FC88B8A" w14:textId="77777777" w:rsidTr="00A9414F">
        <w:trPr>
          <w:trHeight w:val="193"/>
        </w:trPr>
        <w:tc>
          <w:tcPr>
            <w:tcW w:w="3344" w:type="dxa"/>
            <w:gridSpan w:val="2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B85" w14:textId="77777777" w:rsidR="00BA2FC5" w:rsidRPr="00812F55" w:rsidRDefault="00BA2FC5" w:rsidP="00BA2FC5">
            <w:pPr>
              <w:wordWrap/>
              <w:spacing w:after="0" w:line="240" w:lineRule="auto"/>
              <w:textAlignment w:val="center"/>
              <w:rPr>
                <w:rFonts w:ascii="굴림" w:eastAsia="굴림" w:hAnsi="굴림" w:cs="굴림"/>
                <w:b/>
                <w:bCs/>
                <w:color w:val="000000"/>
                <w:kern w:val="0"/>
                <w:szCs w:val="20"/>
              </w:rPr>
            </w:pPr>
            <w:proofErr w:type="spellStart"/>
            <w:r w:rsidRPr="00812F55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Cs w:val="20"/>
              </w:rPr>
              <w:t>Gyeongsangnam</w:t>
            </w:r>
            <w:proofErr w:type="spellEnd"/>
            <w:r w:rsidRPr="00812F55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Cs w:val="20"/>
              </w:rPr>
              <w:t>-do</w:t>
            </w:r>
          </w:p>
        </w:tc>
        <w:tc>
          <w:tcPr>
            <w:tcW w:w="1715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B86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1422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B87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1677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B88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1202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B89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</w:tr>
      <w:tr w:rsidR="00BA2FC5" w:rsidRPr="00812F55" w14:paraId="5FC88B90" w14:textId="77777777" w:rsidTr="00A9414F">
        <w:trPr>
          <w:trHeight w:val="265"/>
        </w:trPr>
        <w:tc>
          <w:tcPr>
            <w:tcW w:w="334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B8B" w14:textId="5AF76693" w:rsidR="00BA2FC5" w:rsidRPr="00812F55" w:rsidRDefault="00BA2FC5" w:rsidP="00BA2FC5">
            <w:pPr>
              <w:wordWrap/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Population</w:t>
            </w:r>
            <w:r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  <w:t xml:space="preserve"> </w:t>
            </w: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density</w:t>
            </w:r>
            <w:r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  <w:t xml:space="preserve"> </w:t>
            </w: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(persons/km</w:t>
            </w: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  <w:vertAlign w:val="superscript"/>
              </w:rPr>
              <w:t>2</w:t>
            </w: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B8C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343 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B8D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403 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B8E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1,438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B8F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45 </w:t>
            </w:r>
          </w:p>
        </w:tc>
      </w:tr>
      <w:tr w:rsidR="00BA2FC5" w:rsidRPr="00812F55" w14:paraId="5FC88B96" w14:textId="77777777" w:rsidTr="00A9414F">
        <w:trPr>
          <w:trHeight w:val="265"/>
        </w:trPr>
        <w:tc>
          <w:tcPr>
            <w:tcW w:w="334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B91" w14:textId="519DC4B8" w:rsidR="00BA2FC5" w:rsidRPr="00812F55" w:rsidRDefault="00BA2FC5" w:rsidP="00BA2FC5">
            <w:pPr>
              <w:wordWrap/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No. of car registrations</w:t>
            </w:r>
            <w:r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  <w:t xml:space="preserve"> </w:t>
            </w: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(1,000</w:t>
            </w:r>
            <w:r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c</w:t>
            </w:r>
            <w:r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  <w:t>ars</w:t>
            </w: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B92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68 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B93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106 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B94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445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B95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8 </w:t>
            </w:r>
          </w:p>
        </w:tc>
      </w:tr>
      <w:tr w:rsidR="00BA2FC5" w:rsidRPr="00812F55" w14:paraId="5FC88B9C" w14:textId="77777777" w:rsidTr="00A9414F">
        <w:trPr>
          <w:trHeight w:val="193"/>
        </w:trPr>
        <w:tc>
          <w:tcPr>
            <w:tcW w:w="334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B97" w14:textId="4517B83C" w:rsidR="00BA2FC5" w:rsidRPr="00812F55" w:rsidRDefault="00BA2FC5" w:rsidP="00BA2FC5">
            <w:pPr>
              <w:wordWrap/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No. of car accidents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B98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621 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B99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706 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B9A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2,649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B9B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70 </w:t>
            </w:r>
          </w:p>
        </w:tc>
      </w:tr>
      <w:tr w:rsidR="00BA2FC5" w:rsidRPr="00812F55" w14:paraId="5FC88BA2" w14:textId="77777777" w:rsidTr="00A9414F">
        <w:trPr>
          <w:trHeight w:val="193"/>
        </w:trPr>
        <w:tc>
          <w:tcPr>
            <w:tcW w:w="334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B9D" w14:textId="3B9824D3" w:rsidR="00BA2FC5" w:rsidRPr="00812F55" w:rsidRDefault="00BA2FC5" w:rsidP="00BA2FC5">
            <w:pPr>
              <w:wordWrap/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Industrial</w:t>
            </w:r>
            <w:r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  <w:t xml:space="preserve"> </w:t>
            </w: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power</w:t>
            </w:r>
            <w:r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  <w:t xml:space="preserve"> </w:t>
            </w: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usage</w:t>
            </w:r>
            <w:r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  <w:t xml:space="preserve"> </w:t>
            </w: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(</w:t>
            </w:r>
            <w:proofErr w:type="spellStart"/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Kwh</w:t>
            </w:r>
            <w:proofErr w:type="spellEnd"/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/km</w:t>
            </w: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  <w:vertAlign w:val="superscript"/>
              </w:rPr>
              <w:t>2</w:t>
            </w: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B9E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967,411 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B9F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1,072,010 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BA0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3,816,241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BA1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101,110 </w:t>
            </w:r>
          </w:p>
        </w:tc>
      </w:tr>
      <w:tr w:rsidR="00BA2FC5" w:rsidRPr="00812F55" w14:paraId="5FC88BA8" w14:textId="77777777" w:rsidTr="00A9414F">
        <w:trPr>
          <w:trHeight w:val="265"/>
        </w:trPr>
        <w:tc>
          <w:tcPr>
            <w:tcW w:w="3344" w:type="dxa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BA3" w14:textId="0DEBA644" w:rsidR="00BA2FC5" w:rsidRPr="00812F55" w:rsidRDefault="00BA2FC5" w:rsidP="00BA2FC5">
            <w:pPr>
              <w:wordWrap/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Generation of electricity</w:t>
            </w:r>
            <w:r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  <w:t xml:space="preserve"> </w:t>
            </w: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(</w:t>
            </w:r>
            <w:proofErr w:type="spellStart"/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Kwh</w:t>
            </w:r>
            <w:proofErr w:type="spellEnd"/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BA4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1,685,195,716 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BA5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3,362,147,555 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BA6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8,410,216,856 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BA7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294,545 </w:t>
            </w:r>
          </w:p>
        </w:tc>
      </w:tr>
      <w:tr w:rsidR="00BA2FC5" w:rsidRPr="00812F55" w14:paraId="5FC88BAE" w14:textId="77777777" w:rsidTr="00A9414F">
        <w:trPr>
          <w:trHeight w:val="193"/>
        </w:trPr>
        <w:tc>
          <w:tcPr>
            <w:tcW w:w="3344" w:type="dxa"/>
            <w:gridSpan w:val="2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BA9" w14:textId="77777777" w:rsidR="00BA2FC5" w:rsidRPr="00812F55" w:rsidRDefault="00BA2FC5" w:rsidP="00BA2FC5">
            <w:pPr>
              <w:wordWrap/>
              <w:spacing w:after="0" w:line="240" w:lineRule="auto"/>
              <w:textAlignment w:val="center"/>
              <w:rPr>
                <w:rFonts w:ascii="굴림" w:eastAsia="굴림" w:hAnsi="굴림" w:cs="굴림"/>
                <w:b/>
                <w:bCs/>
                <w:color w:val="000000"/>
                <w:kern w:val="0"/>
                <w:szCs w:val="20"/>
              </w:rPr>
            </w:pPr>
            <w:proofErr w:type="spellStart"/>
            <w:r w:rsidRPr="00812F55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Cs w:val="20"/>
              </w:rPr>
              <w:t>Gyeongsangbuk</w:t>
            </w:r>
            <w:proofErr w:type="spellEnd"/>
            <w:r w:rsidRPr="00812F55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Cs w:val="20"/>
              </w:rPr>
              <w:t>-do</w:t>
            </w:r>
          </w:p>
        </w:tc>
        <w:tc>
          <w:tcPr>
            <w:tcW w:w="1715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BAA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1422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BAB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1677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BAC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1202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BAD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</w:tr>
      <w:tr w:rsidR="00BA2FC5" w:rsidRPr="00812F55" w14:paraId="5FC88BB4" w14:textId="77777777" w:rsidTr="00A9414F">
        <w:trPr>
          <w:trHeight w:val="193"/>
        </w:trPr>
        <w:tc>
          <w:tcPr>
            <w:tcW w:w="334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BAF" w14:textId="4A66F0C3" w:rsidR="00BA2FC5" w:rsidRPr="00812F55" w:rsidRDefault="00BA2FC5" w:rsidP="00BA2FC5">
            <w:pPr>
              <w:wordWrap/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Population</w:t>
            </w:r>
            <w:r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  <w:t xml:space="preserve"> </w:t>
            </w: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density</w:t>
            </w:r>
            <w:r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  <w:t xml:space="preserve"> </w:t>
            </w: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(persons/km</w:t>
            </w: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  <w:vertAlign w:val="superscript"/>
              </w:rPr>
              <w:t>2</w:t>
            </w: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BB0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158 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BB1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183 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BB2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683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BB3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22 </w:t>
            </w:r>
          </w:p>
        </w:tc>
      </w:tr>
      <w:tr w:rsidR="00BA2FC5" w:rsidRPr="00812F55" w14:paraId="5FC88BBA" w14:textId="77777777" w:rsidTr="00A9414F">
        <w:trPr>
          <w:trHeight w:val="265"/>
        </w:trPr>
        <w:tc>
          <w:tcPr>
            <w:tcW w:w="334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BB5" w14:textId="32EFB571" w:rsidR="00BA2FC5" w:rsidRPr="00812F55" w:rsidRDefault="00BA2FC5" w:rsidP="00BA2FC5">
            <w:pPr>
              <w:wordWrap/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No. of car registrations</w:t>
            </w:r>
            <w:r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  <w:t xml:space="preserve"> </w:t>
            </w: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(1,000</w:t>
            </w:r>
            <w:r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c</w:t>
            </w:r>
            <w:r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  <w:t>ars</w:t>
            </w: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BB6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41 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BB7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50 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BB8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195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BB9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3 </w:t>
            </w:r>
          </w:p>
        </w:tc>
      </w:tr>
      <w:tr w:rsidR="00BA2FC5" w:rsidRPr="00812F55" w14:paraId="5FC88BC0" w14:textId="77777777" w:rsidTr="00A9414F">
        <w:trPr>
          <w:trHeight w:val="193"/>
        </w:trPr>
        <w:tc>
          <w:tcPr>
            <w:tcW w:w="334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BBB" w14:textId="635E57CC" w:rsidR="00BA2FC5" w:rsidRPr="00812F55" w:rsidRDefault="00BA2FC5" w:rsidP="00BA2FC5">
            <w:pPr>
              <w:wordWrap/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No. of car accidents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BBC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518 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BBD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748 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BBE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2,675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BBF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2 </w:t>
            </w:r>
          </w:p>
        </w:tc>
      </w:tr>
      <w:tr w:rsidR="00BA2FC5" w:rsidRPr="00812F55" w14:paraId="5FC88BC6" w14:textId="77777777" w:rsidTr="00A9414F">
        <w:trPr>
          <w:trHeight w:val="193"/>
        </w:trPr>
        <w:tc>
          <w:tcPr>
            <w:tcW w:w="334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BC1" w14:textId="05818C44" w:rsidR="00BA2FC5" w:rsidRPr="00812F55" w:rsidRDefault="00BA2FC5" w:rsidP="00BA2FC5">
            <w:pPr>
              <w:wordWrap/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Industrial</w:t>
            </w:r>
            <w:r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  <w:t xml:space="preserve"> </w:t>
            </w: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power</w:t>
            </w:r>
            <w:r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  <w:t xml:space="preserve"> </w:t>
            </w: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usage</w:t>
            </w:r>
            <w:r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  <w:t xml:space="preserve"> </w:t>
            </w: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(</w:t>
            </w:r>
            <w:proofErr w:type="spellStart"/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Kwh</w:t>
            </w:r>
            <w:proofErr w:type="spellEnd"/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/km</w:t>
            </w: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  <w:vertAlign w:val="superscript"/>
              </w:rPr>
              <w:t>2</w:t>
            </w: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BC2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671,639 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BC3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973,430 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BC4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3,957,286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BC5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41,955 </w:t>
            </w:r>
          </w:p>
        </w:tc>
      </w:tr>
      <w:tr w:rsidR="00BA2FC5" w:rsidRPr="00812F55" w14:paraId="5FC88BCC" w14:textId="77777777" w:rsidTr="00A9414F">
        <w:trPr>
          <w:trHeight w:val="193"/>
        </w:trPr>
        <w:tc>
          <w:tcPr>
            <w:tcW w:w="3344" w:type="dxa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BC7" w14:textId="41DCA711" w:rsidR="00BA2FC5" w:rsidRPr="00812F55" w:rsidRDefault="00BA2FC5" w:rsidP="00BA2FC5">
            <w:pPr>
              <w:wordWrap/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Generation of electricity</w:t>
            </w:r>
            <w:r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  <w:t xml:space="preserve"> </w:t>
            </w: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(</w:t>
            </w:r>
            <w:proofErr w:type="spellStart"/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Kwh</w:t>
            </w:r>
            <w:proofErr w:type="spellEnd"/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BC8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259,306,110 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BC9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359,989,531 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BCA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879,936,246 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BCB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387,141 </w:t>
            </w:r>
          </w:p>
        </w:tc>
      </w:tr>
      <w:tr w:rsidR="00BA2FC5" w:rsidRPr="00812F55" w14:paraId="5FC88BD2" w14:textId="77777777" w:rsidTr="00A9414F">
        <w:trPr>
          <w:trHeight w:val="193"/>
        </w:trPr>
        <w:tc>
          <w:tcPr>
            <w:tcW w:w="3344" w:type="dxa"/>
            <w:gridSpan w:val="2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BCD" w14:textId="77777777" w:rsidR="00BA2FC5" w:rsidRPr="00CE5A87" w:rsidRDefault="00BA2FC5" w:rsidP="00BA2FC5">
            <w:pPr>
              <w:wordWrap/>
              <w:spacing w:after="0" w:line="240" w:lineRule="auto"/>
              <w:textAlignment w:val="center"/>
              <w:rPr>
                <w:rFonts w:ascii="굴림" w:eastAsia="굴림" w:hAnsi="굴림" w:cs="굴림"/>
                <w:b/>
                <w:color w:val="000000"/>
                <w:kern w:val="0"/>
                <w:szCs w:val="20"/>
              </w:rPr>
            </w:pPr>
            <w:r w:rsidRPr="00CE5A87">
              <w:rPr>
                <w:rFonts w:ascii="맑은 고딕" w:eastAsia="맑은 고딕" w:hAnsi="맑은 고딕" w:cs="굴림" w:hint="eastAsia"/>
                <w:b/>
                <w:color w:val="000000"/>
                <w:kern w:val="0"/>
                <w:szCs w:val="20"/>
              </w:rPr>
              <w:t>Gwangju</w:t>
            </w:r>
          </w:p>
        </w:tc>
        <w:tc>
          <w:tcPr>
            <w:tcW w:w="1715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BCE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1422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BCF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1677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BD0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1202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BD1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</w:tr>
      <w:tr w:rsidR="00BA2FC5" w:rsidRPr="00812F55" w14:paraId="5FC88BD8" w14:textId="77777777" w:rsidTr="00A9414F">
        <w:trPr>
          <w:trHeight w:val="193"/>
        </w:trPr>
        <w:tc>
          <w:tcPr>
            <w:tcW w:w="334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BD3" w14:textId="28AB5015" w:rsidR="00BA2FC5" w:rsidRPr="00812F55" w:rsidRDefault="00BA2FC5" w:rsidP="00BA2FC5">
            <w:pPr>
              <w:wordWrap/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Population</w:t>
            </w:r>
            <w:r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  <w:t xml:space="preserve"> </w:t>
            </w: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density</w:t>
            </w:r>
            <w:r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  <w:t xml:space="preserve"> </w:t>
            </w: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(persons/km</w:t>
            </w: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  <w:vertAlign w:val="superscript"/>
              </w:rPr>
              <w:t>2</w:t>
            </w: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BD4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3,530 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BD5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1,876 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BD6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6,495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BD7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1,782 </w:t>
            </w:r>
          </w:p>
        </w:tc>
      </w:tr>
      <w:tr w:rsidR="00BA2FC5" w:rsidRPr="00812F55" w14:paraId="5FC88BDE" w14:textId="77777777" w:rsidTr="00A9414F">
        <w:trPr>
          <w:trHeight w:val="265"/>
        </w:trPr>
        <w:tc>
          <w:tcPr>
            <w:tcW w:w="334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BD9" w14:textId="634F9A55" w:rsidR="00BA2FC5" w:rsidRPr="00812F55" w:rsidRDefault="00BA2FC5" w:rsidP="00BA2FC5">
            <w:pPr>
              <w:wordWrap/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No. of car registrations</w:t>
            </w:r>
            <w:r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  <w:t xml:space="preserve"> </w:t>
            </w: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(1,000</w:t>
            </w:r>
            <w:r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c</w:t>
            </w:r>
            <w:r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  <w:t>ars</w:t>
            </w: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BDA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99 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BDB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49 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BDC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144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BDD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29 </w:t>
            </w:r>
          </w:p>
        </w:tc>
      </w:tr>
      <w:tr w:rsidR="00BA2FC5" w:rsidRPr="00812F55" w14:paraId="5FC88BE4" w14:textId="77777777" w:rsidTr="00A9414F">
        <w:trPr>
          <w:trHeight w:val="193"/>
        </w:trPr>
        <w:tc>
          <w:tcPr>
            <w:tcW w:w="334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BDF" w14:textId="652E9DE6" w:rsidR="00BA2FC5" w:rsidRPr="00812F55" w:rsidRDefault="00BA2FC5" w:rsidP="00BA2FC5">
            <w:pPr>
              <w:wordWrap/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No. of car accidents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BE0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1,905 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BE1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921 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BE2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2,687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BE3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706 </w:t>
            </w:r>
          </w:p>
        </w:tc>
      </w:tr>
      <w:tr w:rsidR="00BA2FC5" w:rsidRPr="00812F55" w14:paraId="5FC88BEA" w14:textId="77777777" w:rsidTr="00A9414F">
        <w:trPr>
          <w:trHeight w:val="265"/>
        </w:trPr>
        <w:tc>
          <w:tcPr>
            <w:tcW w:w="334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BE5" w14:textId="04B9EDFB" w:rsidR="00BA2FC5" w:rsidRPr="00812F55" w:rsidRDefault="00BA2FC5" w:rsidP="00BA2FC5">
            <w:pPr>
              <w:wordWrap/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Industrial</w:t>
            </w:r>
            <w:r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  <w:t xml:space="preserve"> </w:t>
            </w: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power</w:t>
            </w:r>
            <w:r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  <w:t xml:space="preserve"> </w:t>
            </w: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usage</w:t>
            </w:r>
            <w:r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  <w:t xml:space="preserve"> </w:t>
            </w: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(</w:t>
            </w:r>
            <w:proofErr w:type="spellStart"/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Kwh</w:t>
            </w:r>
            <w:proofErr w:type="spellEnd"/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/km</w:t>
            </w: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  <w:vertAlign w:val="superscript"/>
              </w:rPr>
              <w:t>2</w:t>
            </w: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BE6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4,785,460 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BE7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2,283,228 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BE8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8,696,985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BE9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3,115,424 </w:t>
            </w:r>
          </w:p>
        </w:tc>
      </w:tr>
      <w:tr w:rsidR="00BA2FC5" w:rsidRPr="00812F55" w14:paraId="5FC88BF0" w14:textId="77777777" w:rsidTr="00A9414F">
        <w:trPr>
          <w:trHeight w:val="193"/>
        </w:trPr>
        <w:tc>
          <w:tcPr>
            <w:tcW w:w="3344" w:type="dxa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BEB" w14:textId="42217FFB" w:rsidR="00BA2FC5" w:rsidRPr="00812F55" w:rsidRDefault="00BA2FC5" w:rsidP="00BA2FC5">
            <w:pPr>
              <w:wordWrap/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Generation of electricity</w:t>
            </w:r>
            <w:r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  <w:t xml:space="preserve"> </w:t>
            </w: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(</w:t>
            </w:r>
            <w:proofErr w:type="spellStart"/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Kwh</w:t>
            </w:r>
            <w:proofErr w:type="spellEnd"/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BEC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75,823,488 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BED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106,475,325 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BEE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151,112,912 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BEF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534,063 </w:t>
            </w:r>
          </w:p>
        </w:tc>
      </w:tr>
      <w:tr w:rsidR="00BA2FC5" w:rsidRPr="00812F55" w14:paraId="5FC88BF6" w14:textId="77777777" w:rsidTr="00A9414F">
        <w:trPr>
          <w:trHeight w:val="193"/>
        </w:trPr>
        <w:tc>
          <w:tcPr>
            <w:tcW w:w="3344" w:type="dxa"/>
            <w:gridSpan w:val="2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BF1" w14:textId="77777777" w:rsidR="00BA2FC5" w:rsidRPr="00812F55" w:rsidRDefault="00BA2FC5" w:rsidP="00BA2FC5">
            <w:pPr>
              <w:wordWrap/>
              <w:spacing w:after="0" w:line="240" w:lineRule="auto"/>
              <w:textAlignment w:val="center"/>
              <w:rPr>
                <w:rFonts w:ascii="굴림" w:eastAsia="굴림" w:hAnsi="굴림" w:cs="굴림"/>
                <w:b/>
                <w:bCs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Cs w:val="20"/>
              </w:rPr>
              <w:t>Daegu</w:t>
            </w:r>
          </w:p>
        </w:tc>
        <w:tc>
          <w:tcPr>
            <w:tcW w:w="1715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BF2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1422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BF3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1677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BF4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1202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BF5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</w:tr>
      <w:tr w:rsidR="00BA2FC5" w:rsidRPr="00812F55" w14:paraId="5FC88BFC" w14:textId="77777777" w:rsidTr="00A9414F">
        <w:trPr>
          <w:trHeight w:val="193"/>
        </w:trPr>
        <w:tc>
          <w:tcPr>
            <w:tcW w:w="334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BF7" w14:textId="14B02880" w:rsidR="00BA2FC5" w:rsidRPr="00812F55" w:rsidRDefault="00BA2FC5" w:rsidP="00BA2FC5">
            <w:pPr>
              <w:wordWrap/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Population</w:t>
            </w:r>
            <w:r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  <w:t xml:space="preserve"> </w:t>
            </w: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density</w:t>
            </w:r>
            <w:r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  <w:t xml:space="preserve"> </w:t>
            </w: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(persons/km</w:t>
            </w: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  <w:vertAlign w:val="superscript"/>
              </w:rPr>
              <w:t>2</w:t>
            </w: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BF8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6,935 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BF9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4,349 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BFA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12,165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BFB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433 </w:t>
            </w:r>
          </w:p>
        </w:tc>
      </w:tr>
      <w:tr w:rsidR="00BA2FC5" w:rsidRPr="00812F55" w14:paraId="5FC88C02" w14:textId="77777777" w:rsidTr="00A9414F">
        <w:trPr>
          <w:trHeight w:val="265"/>
        </w:trPr>
        <w:tc>
          <w:tcPr>
            <w:tcW w:w="334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BFD" w14:textId="57BEEE11" w:rsidR="00BA2FC5" w:rsidRPr="00812F55" w:rsidRDefault="00BA2FC5" w:rsidP="00BA2FC5">
            <w:pPr>
              <w:wordWrap/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No. of car registrations</w:t>
            </w:r>
            <w:r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  <w:t xml:space="preserve"> </w:t>
            </w: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(1,000</w:t>
            </w:r>
            <w:r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c</w:t>
            </w:r>
            <w:r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  <w:t>ars</w:t>
            </w: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BFE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113 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BFF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63 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C00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211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C01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48 </w:t>
            </w:r>
          </w:p>
        </w:tc>
      </w:tr>
      <w:tr w:rsidR="00BA2FC5" w:rsidRPr="00812F55" w14:paraId="5FC88C08" w14:textId="77777777" w:rsidTr="00A9414F">
        <w:trPr>
          <w:trHeight w:val="193"/>
        </w:trPr>
        <w:tc>
          <w:tcPr>
            <w:tcW w:w="334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C03" w14:textId="24BEBEC2" w:rsidR="00BA2FC5" w:rsidRPr="00812F55" w:rsidRDefault="00BA2FC5" w:rsidP="00BA2FC5">
            <w:pPr>
              <w:wordWrap/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No. of car accidents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C04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1,803 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C05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912 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C06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3,377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C07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750 </w:t>
            </w:r>
          </w:p>
        </w:tc>
      </w:tr>
      <w:tr w:rsidR="00BA2FC5" w:rsidRPr="00812F55" w14:paraId="5FC88C0E" w14:textId="77777777" w:rsidTr="00A9414F">
        <w:trPr>
          <w:trHeight w:val="265"/>
        </w:trPr>
        <w:tc>
          <w:tcPr>
            <w:tcW w:w="334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C09" w14:textId="1C852BB8" w:rsidR="00BA2FC5" w:rsidRPr="00812F55" w:rsidRDefault="00BA2FC5" w:rsidP="00BA2FC5">
            <w:pPr>
              <w:wordWrap/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Industrial</w:t>
            </w:r>
            <w:r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  <w:t xml:space="preserve"> </w:t>
            </w: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power</w:t>
            </w:r>
            <w:r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  <w:t xml:space="preserve"> </w:t>
            </w: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usage</w:t>
            </w:r>
            <w:r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  <w:t xml:space="preserve"> </w:t>
            </w: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(</w:t>
            </w:r>
            <w:proofErr w:type="spellStart"/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Kwh</w:t>
            </w:r>
            <w:proofErr w:type="spellEnd"/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/km</w:t>
            </w: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  <w:vertAlign w:val="superscript"/>
              </w:rPr>
              <w:t>2</w:t>
            </w: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C0A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10,926,853 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C0B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8,842,318 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C0C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27,200,607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C0D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1,991,244 </w:t>
            </w:r>
          </w:p>
        </w:tc>
      </w:tr>
      <w:tr w:rsidR="00BA2FC5" w:rsidRPr="00812F55" w14:paraId="5FC88C14" w14:textId="77777777" w:rsidTr="00A9414F">
        <w:trPr>
          <w:trHeight w:val="265"/>
        </w:trPr>
        <w:tc>
          <w:tcPr>
            <w:tcW w:w="3344" w:type="dxa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C0F" w14:textId="3DB4293A" w:rsidR="00BA2FC5" w:rsidRPr="00812F55" w:rsidRDefault="00BA2FC5" w:rsidP="00BA2FC5">
            <w:pPr>
              <w:wordWrap/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lastRenderedPageBreak/>
              <w:t>Generation of electricity</w:t>
            </w:r>
            <w:r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  <w:t xml:space="preserve"> </w:t>
            </w: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(</w:t>
            </w:r>
            <w:proofErr w:type="spellStart"/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Kwh</w:t>
            </w:r>
            <w:proofErr w:type="spellEnd"/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C10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250,355,735 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C11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370,725,176 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C12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677,565,669 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C13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13,173,015 </w:t>
            </w:r>
          </w:p>
        </w:tc>
      </w:tr>
      <w:tr w:rsidR="00BA2FC5" w:rsidRPr="00812F55" w14:paraId="5FC88C1A" w14:textId="77777777" w:rsidTr="00A9414F">
        <w:trPr>
          <w:trHeight w:val="193"/>
        </w:trPr>
        <w:tc>
          <w:tcPr>
            <w:tcW w:w="3344" w:type="dxa"/>
            <w:gridSpan w:val="2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C15" w14:textId="77777777" w:rsidR="00BA2FC5" w:rsidRPr="00812F55" w:rsidRDefault="00BA2FC5" w:rsidP="00BA2FC5">
            <w:pPr>
              <w:wordWrap/>
              <w:spacing w:after="0" w:line="240" w:lineRule="auto"/>
              <w:textAlignment w:val="center"/>
              <w:rPr>
                <w:rFonts w:ascii="굴림" w:eastAsia="굴림" w:hAnsi="굴림" w:cs="굴림"/>
                <w:b/>
                <w:bCs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Cs w:val="20"/>
              </w:rPr>
              <w:t>Daejeon</w:t>
            </w:r>
          </w:p>
        </w:tc>
        <w:tc>
          <w:tcPr>
            <w:tcW w:w="1715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C16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1422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C17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1677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C18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1202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C19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</w:tr>
      <w:tr w:rsidR="00BA2FC5" w:rsidRPr="00812F55" w14:paraId="5FC88C20" w14:textId="77777777" w:rsidTr="00A9414F">
        <w:trPr>
          <w:trHeight w:val="193"/>
        </w:trPr>
        <w:tc>
          <w:tcPr>
            <w:tcW w:w="334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C1B" w14:textId="4A74AA42" w:rsidR="00BA2FC5" w:rsidRPr="00812F55" w:rsidRDefault="00BA2FC5" w:rsidP="00BA2FC5">
            <w:pPr>
              <w:wordWrap/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Population</w:t>
            </w:r>
            <w:r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  <w:t xml:space="preserve"> </w:t>
            </w: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density</w:t>
            </w:r>
            <w:r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  <w:t xml:space="preserve"> </w:t>
            </w: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(persons/km</w:t>
            </w: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  <w:vertAlign w:val="superscript"/>
              </w:rPr>
              <w:t>2</w:t>
            </w: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C1C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3,197 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C1D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1,486 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C1E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5,195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C1F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1,796 </w:t>
            </w:r>
          </w:p>
        </w:tc>
      </w:tr>
      <w:tr w:rsidR="00BA2FC5" w:rsidRPr="00812F55" w14:paraId="5FC88C26" w14:textId="77777777" w:rsidTr="00A9414F">
        <w:trPr>
          <w:trHeight w:val="265"/>
        </w:trPr>
        <w:tc>
          <w:tcPr>
            <w:tcW w:w="334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C21" w14:textId="3DB27C74" w:rsidR="00BA2FC5" w:rsidRPr="00812F55" w:rsidRDefault="00BA2FC5" w:rsidP="00BA2FC5">
            <w:pPr>
              <w:wordWrap/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No. of car registrations</w:t>
            </w:r>
            <w:r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  <w:t xml:space="preserve"> </w:t>
            </w: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(1,000</w:t>
            </w:r>
            <w:r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c</w:t>
            </w:r>
            <w:r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  <w:t>ars</w:t>
            </w: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C22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104 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C23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45 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C24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168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C25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68 </w:t>
            </w:r>
          </w:p>
        </w:tc>
      </w:tr>
      <w:tr w:rsidR="00BA2FC5" w:rsidRPr="00812F55" w14:paraId="5FC88C2C" w14:textId="77777777" w:rsidTr="00A9414F">
        <w:trPr>
          <w:trHeight w:val="193"/>
        </w:trPr>
        <w:tc>
          <w:tcPr>
            <w:tcW w:w="334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C27" w14:textId="2D73F049" w:rsidR="00BA2FC5" w:rsidRPr="00812F55" w:rsidRDefault="00BA2FC5" w:rsidP="00BA2FC5">
            <w:pPr>
              <w:wordWrap/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No. of car accidents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C28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1,664 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C29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691 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C2A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2,827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C2B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1,137 </w:t>
            </w:r>
          </w:p>
        </w:tc>
      </w:tr>
      <w:tr w:rsidR="00BA2FC5" w:rsidRPr="00812F55" w14:paraId="5FC88C32" w14:textId="77777777" w:rsidTr="00A9414F">
        <w:trPr>
          <w:trHeight w:val="265"/>
        </w:trPr>
        <w:tc>
          <w:tcPr>
            <w:tcW w:w="334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C2D" w14:textId="532BEA82" w:rsidR="00BA2FC5" w:rsidRPr="00812F55" w:rsidRDefault="00BA2FC5" w:rsidP="00BA2FC5">
            <w:pPr>
              <w:wordWrap/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Industrial</w:t>
            </w:r>
            <w:r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  <w:t xml:space="preserve"> </w:t>
            </w: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power</w:t>
            </w:r>
            <w:r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  <w:t xml:space="preserve"> </w:t>
            </w: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usage</w:t>
            </w:r>
            <w:r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  <w:t xml:space="preserve"> </w:t>
            </w: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(</w:t>
            </w:r>
            <w:proofErr w:type="spellStart"/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Kwh</w:t>
            </w:r>
            <w:proofErr w:type="spellEnd"/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/km</w:t>
            </w: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  <w:vertAlign w:val="superscript"/>
              </w:rPr>
              <w:t>2</w:t>
            </w: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C2E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5,200,984 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C2F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3,118,515 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C30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10,326,815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C31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1,905,112 </w:t>
            </w:r>
          </w:p>
        </w:tc>
      </w:tr>
      <w:tr w:rsidR="00BA2FC5" w:rsidRPr="00812F55" w14:paraId="5FC88C38" w14:textId="77777777" w:rsidTr="00A9414F">
        <w:trPr>
          <w:trHeight w:val="265"/>
        </w:trPr>
        <w:tc>
          <w:tcPr>
            <w:tcW w:w="3344" w:type="dxa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C33" w14:textId="10BD4375" w:rsidR="00BA2FC5" w:rsidRPr="00812F55" w:rsidRDefault="00BA2FC5" w:rsidP="00BA2FC5">
            <w:pPr>
              <w:wordWrap/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Generation of electricity</w:t>
            </w:r>
            <w:r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  <w:t xml:space="preserve"> </w:t>
            </w: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(</w:t>
            </w:r>
            <w:proofErr w:type="spellStart"/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Kwh</w:t>
            </w:r>
            <w:proofErr w:type="spellEnd"/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C34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49,737,809 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C35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23,781,555 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C36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66,553,907 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C37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32,921,710 </w:t>
            </w:r>
          </w:p>
        </w:tc>
      </w:tr>
      <w:tr w:rsidR="00BA2FC5" w:rsidRPr="00812F55" w14:paraId="5FC88C3E" w14:textId="77777777" w:rsidTr="00A9414F">
        <w:trPr>
          <w:trHeight w:val="193"/>
        </w:trPr>
        <w:tc>
          <w:tcPr>
            <w:tcW w:w="3344" w:type="dxa"/>
            <w:gridSpan w:val="2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C39" w14:textId="77777777" w:rsidR="00BA2FC5" w:rsidRPr="00812F55" w:rsidRDefault="00BA2FC5" w:rsidP="00BA2FC5">
            <w:pPr>
              <w:wordWrap/>
              <w:spacing w:after="0" w:line="240" w:lineRule="auto"/>
              <w:textAlignment w:val="center"/>
              <w:rPr>
                <w:rFonts w:ascii="굴림" w:eastAsia="굴림" w:hAnsi="굴림" w:cs="굴림"/>
                <w:b/>
                <w:bCs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Cs w:val="20"/>
              </w:rPr>
              <w:t>Busan</w:t>
            </w:r>
          </w:p>
        </w:tc>
        <w:tc>
          <w:tcPr>
            <w:tcW w:w="1715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C3A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1422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C3B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1677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C3C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1202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C3D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</w:tr>
      <w:tr w:rsidR="00BA2FC5" w:rsidRPr="00812F55" w14:paraId="5FC88C44" w14:textId="77777777" w:rsidTr="00A9414F">
        <w:trPr>
          <w:trHeight w:val="193"/>
        </w:trPr>
        <w:tc>
          <w:tcPr>
            <w:tcW w:w="334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C3F" w14:textId="69F3A170" w:rsidR="00BA2FC5" w:rsidRPr="00812F55" w:rsidRDefault="00BA2FC5" w:rsidP="00BA2FC5">
            <w:pPr>
              <w:wordWrap/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Population</w:t>
            </w:r>
            <w:r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  <w:t xml:space="preserve"> </w:t>
            </w: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density</w:t>
            </w:r>
            <w:r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  <w:t xml:space="preserve"> </w:t>
            </w: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(persons/km</w:t>
            </w: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  <w:vertAlign w:val="superscript"/>
              </w:rPr>
              <w:t>2</w:t>
            </w: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C40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9,688 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C41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5,438 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C42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17,488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C43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439 </w:t>
            </w:r>
          </w:p>
        </w:tc>
      </w:tr>
      <w:tr w:rsidR="00BA2FC5" w:rsidRPr="00812F55" w14:paraId="5FC88C4A" w14:textId="77777777" w:rsidTr="00A9414F">
        <w:trPr>
          <w:trHeight w:val="265"/>
        </w:trPr>
        <w:tc>
          <w:tcPr>
            <w:tcW w:w="334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C45" w14:textId="0DC2EE69" w:rsidR="00BA2FC5" w:rsidRPr="00812F55" w:rsidRDefault="00BA2FC5" w:rsidP="00BA2FC5">
            <w:pPr>
              <w:wordWrap/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No. of car registrations</w:t>
            </w:r>
            <w:r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  <w:t xml:space="preserve"> </w:t>
            </w: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(1,000</w:t>
            </w:r>
            <w:r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c</w:t>
            </w:r>
            <w:r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  <w:t>ars</w:t>
            </w: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C46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63 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C47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34 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C48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135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C49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13 </w:t>
            </w:r>
          </w:p>
        </w:tc>
      </w:tr>
      <w:tr w:rsidR="00BA2FC5" w:rsidRPr="00812F55" w14:paraId="5FC88C50" w14:textId="77777777" w:rsidTr="00A9414F">
        <w:trPr>
          <w:trHeight w:val="193"/>
        </w:trPr>
        <w:tc>
          <w:tcPr>
            <w:tcW w:w="334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C4B" w14:textId="753787A2" w:rsidR="00BA2FC5" w:rsidRPr="00812F55" w:rsidRDefault="00BA2FC5" w:rsidP="00BA2FC5">
            <w:pPr>
              <w:wordWrap/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No. of car accidents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C4C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989 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C4D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434 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C4E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1,782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C4F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320 </w:t>
            </w:r>
          </w:p>
        </w:tc>
      </w:tr>
      <w:tr w:rsidR="00BA2FC5" w:rsidRPr="00812F55" w14:paraId="5FC88C56" w14:textId="77777777" w:rsidTr="00A9414F">
        <w:trPr>
          <w:trHeight w:val="265"/>
        </w:trPr>
        <w:tc>
          <w:tcPr>
            <w:tcW w:w="334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C51" w14:textId="3C3D44BD" w:rsidR="00BA2FC5" w:rsidRPr="00812F55" w:rsidRDefault="00BA2FC5" w:rsidP="00BA2FC5">
            <w:pPr>
              <w:wordWrap/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Industrial</w:t>
            </w:r>
            <w:r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  <w:t xml:space="preserve"> </w:t>
            </w: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power</w:t>
            </w:r>
            <w:r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  <w:t xml:space="preserve"> </w:t>
            </w: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usage</w:t>
            </w:r>
            <w:r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  <w:t xml:space="preserve"> </w:t>
            </w: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(</w:t>
            </w:r>
            <w:proofErr w:type="spellStart"/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Kwh</w:t>
            </w:r>
            <w:proofErr w:type="spellEnd"/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/km</w:t>
            </w: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  <w:vertAlign w:val="superscript"/>
              </w:rPr>
              <w:t>2</w:t>
            </w: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C52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12,829,340 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C53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8,606,504 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C54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39,607,215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C55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1,297,260 </w:t>
            </w:r>
          </w:p>
        </w:tc>
      </w:tr>
      <w:tr w:rsidR="00BA2FC5" w:rsidRPr="00812F55" w14:paraId="5FC88C5C" w14:textId="77777777" w:rsidTr="00A9414F">
        <w:trPr>
          <w:trHeight w:val="193"/>
        </w:trPr>
        <w:tc>
          <w:tcPr>
            <w:tcW w:w="3344" w:type="dxa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C57" w14:textId="58056A84" w:rsidR="00BA2FC5" w:rsidRPr="00812F55" w:rsidRDefault="00BA2FC5" w:rsidP="00BA2FC5">
            <w:pPr>
              <w:wordWrap/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Generation of electricity</w:t>
            </w:r>
            <w:r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  <w:t xml:space="preserve"> </w:t>
            </w: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(</w:t>
            </w:r>
            <w:proofErr w:type="spellStart"/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Kwh</w:t>
            </w:r>
            <w:proofErr w:type="spellEnd"/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C58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418,688,738 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C59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811,210,300 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C5A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1,635,183,928 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C5B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93 </w:t>
            </w:r>
          </w:p>
        </w:tc>
      </w:tr>
      <w:tr w:rsidR="00BA2FC5" w:rsidRPr="00812F55" w14:paraId="5FC88C62" w14:textId="77777777" w:rsidTr="00A9414F">
        <w:trPr>
          <w:trHeight w:val="193"/>
        </w:trPr>
        <w:tc>
          <w:tcPr>
            <w:tcW w:w="3344" w:type="dxa"/>
            <w:gridSpan w:val="2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C5D" w14:textId="77777777" w:rsidR="00BA2FC5" w:rsidRPr="00812F55" w:rsidRDefault="00BA2FC5" w:rsidP="00BA2FC5">
            <w:pPr>
              <w:wordWrap/>
              <w:spacing w:after="0" w:line="240" w:lineRule="auto"/>
              <w:textAlignment w:val="center"/>
              <w:rPr>
                <w:rFonts w:ascii="굴림" w:eastAsia="굴림" w:hAnsi="굴림" w:cs="굴림"/>
                <w:b/>
                <w:bCs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Cs w:val="20"/>
              </w:rPr>
              <w:t>Seoul</w:t>
            </w:r>
          </w:p>
        </w:tc>
        <w:tc>
          <w:tcPr>
            <w:tcW w:w="1715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C5E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1422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C5F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1677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C60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1202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C61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</w:tr>
      <w:tr w:rsidR="00BA2FC5" w:rsidRPr="00812F55" w14:paraId="5FC88C68" w14:textId="77777777" w:rsidTr="00A9414F">
        <w:trPr>
          <w:trHeight w:val="193"/>
        </w:trPr>
        <w:tc>
          <w:tcPr>
            <w:tcW w:w="334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C63" w14:textId="0E044379" w:rsidR="00BA2FC5" w:rsidRPr="00812F55" w:rsidRDefault="00BA2FC5" w:rsidP="00BA2FC5">
            <w:pPr>
              <w:wordWrap/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Population</w:t>
            </w:r>
            <w:r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  <w:t xml:space="preserve"> </w:t>
            </w: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density</w:t>
            </w:r>
            <w:r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  <w:t xml:space="preserve"> </w:t>
            </w: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(persons/km</w:t>
            </w: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  <w:vertAlign w:val="superscript"/>
              </w:rPr>
              <w:t>2</w:t>
            </w: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C64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17,488 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C65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4,922 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C66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27,938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C67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6,565 </w:t>
            </w:r>
          </w:p>
        </w:tc>
      </w:tr>
      <w:tr w:rsidR="00BA2FC5" w:rsidRPr="00812F55" w14:paraId="5FC88C6E" w14:textId="77777777" w:rsidTr="00A9414F">
        <w:trPr>
          <w:trHeight w:val="265"/>
        </w:trPr>
        <w:tc>
          <w:tcPr>
            <w:tcW w:w="334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C69" w14:textId="2C14D7A1" w:rsidR="00BA2FC5" w:rsidRPr="00812F55" w:rsidRDefault="00BA2FC5" w:rsidP="00BA2FC5">
            <w:pPr>
              <w:wordWrap/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No. of car registrations</w:t>
            </w:r>
            <w:r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  <w:t xml:space="preserve"> </w:t>
            </w: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(1,000</w:t>
            </w:r>
            <w:r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c</w:t>
            </w:r>
            <w:r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  <w:t>ars</w:t>
            </w: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C6A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102 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C6B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43 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C6C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216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C6D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40 </w:t>
            </w:r>
          </w:p>
        </w:tc>
      </w:tr>
      <w:tr w:rsidR="00BA2FC5" w:rsidRPr="00812F55" w14:paraId="5FC88C74" w14:textId="77777777" w:rsidTr="00A9414F">
        <w:trPr>
          <w:trHeight w:val="193"/>
        </w:trPr>
        <w:tc>
          <w:tcPr>
            <w:tcW w:w="334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C6F" w14:textId="58DC55CE" w:rsidR="00BA2FC5" w:rsidRPr="00812F55" w:rsidRDefault="00BA2FC5" w:rsidP="00BA2FC5">
            <w:pPr>
              <w:wordWrap/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No. of car accidents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C70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1,853 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C71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966 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C72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5,357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C73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924 </w:t>
            </w:r>
          </w:p>
        </w:tc>
      </w:tr>
      <w:tr w:rsidR="00BA2FC5" w:rsidRPr="00812F55" w14:paraId="5FC88C7A" w14:textId="77777777" w:rsidTr="00A9414F">
        <w:trPr>
          <w:trHeight w:val="265"/>
        </w:trPr>
        <w:tc>
          <w:tcPr>
            <w:tcW w:w="334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C75" w14:textId="52603049" w:rsidR="00BA2FC5" w:rsidRPr="00812F55" w:rsidRDefault="00BA2FC5" w:rsidP="00BA2FC5">
            <w:pPr>
              <w:wordWrap/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Industrial</w:t>
            </w:r>
            <w:r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  <w:t xml:space="preserve"> </w:t>
            </w: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power</w:t>
            </w:r>
            <w:r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  <w:t xml:space="preserve"> </w:t>
            </w: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usage</w:t>
            </w:r>
            <w:r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  <w:t xml:space="preserve"> </w:t>
            </w: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(</w:t>
            </w:r>
            <w:proofErr w:type="spellStart"/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Kwh</w:t>
            </w:r>
            <w:proofErr w:type="spellEnd"/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/km</w:t>
            </w: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  <w:vertAlign w:val="superscript"/>
              </w:rPr>
              <w:t>2</w:t>
            </w: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C76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21,671,186 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C77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10,949,174 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C78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64,266,833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C79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10,374,840 </w:t>
            </w:r>
          </w:p>
        </w:tc>
      </w:tr>
      <w:tr w:rsidR="00BA2FC5" w:rsidRPr="00812F55" w14:paraId="5FC88C80" w14:textId="77777777" w:rsidTr="00A9414F">
        <w:trPr>
          <w:trHeight w:val="193"/>
        </w:trPr>
        <w:tc>
          <w:tcPr>
            <w:tcW w:w="3344" w:type="dxa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C7B" w14:textId="7D6E390B" w:rsidR="00BA2FC5" w:rsidRPr="00812F55" w:rsidRDefault="00BA2FC5" w:rsidP="00BA2FC5">
            <w:pPr>
              <w:wordWrap/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Generation of electricity</w:t>
            </w:r>
            <w:r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  <w:t xml:space="preserve"> </w:t>
            </w: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(</w:t>
            </w:r>
            <w:proofErr w:type="spellStart"/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Kwh</w:t>
            </w:r>
            <w:proofErr w:type="spellEnd"/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C7C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64,219,113 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C7D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75,423,176 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C7E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214,286,649 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C7F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9,144,784 </w:t>
            </w:r>
          </w:p>
        </w:tc>
      </w:tr>
      <w:tr w:rsidR="00BA2FC5" w:rsidRPr="00812F55" w14:paraId="5FC88C86" w14:textId="77777777" w:rsidTr="00A9414F">
        <w:trPr>
          <w:trHeight w:val="193"/>
        </w:trPr>
        <w:tc>
          <w:tcPr>
            <w:tcW w:w="3344" w:type="dxa"/>
            <w:gridSpan w:val="2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C81" w14:textId="77777777" w:rsidR="00BA2FC5" w:rsidRPr="00812F55" w:rsidRDefault="00BA2FC5" w:rsidP="00BA2FC5">
            <w:pPr>
              <w:wordWrap/>
              <w:spacing w:after="0" w:line="240" w:lineRule="auto"/>
              <w:textAlignment w:val="center"/>
              <w:rPr>
                <w:rFonts w:ascii="굴림" w:eastAsia="굴림" w:hAnsi="굴림" w:cs="굴림"/>
                <w:b/>
                <w:bCs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Cs w:val="20"/>
              </w:rPr>
              <w:t>Sejong</w:t>
            </w:r>
            <w:r w:rsidRPr="00812F55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Cs w:val="20"/>
                <w:vertAlign w:val="superscript"/>
              </w:rPr>
              <w:t>*</w:t>
            </w:r>
          </w:p>
        </w:tc>
        <w:tc>
          <w:tcPr>
            <w:tcW w:w="1715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C82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1422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C83" w14:textId="77777777" w:rsidR="00BA2FC5" w:rsidRPr="00812F55" w:rsidRDefault="00BA2FC5" w:rsidP="00BA2FC5">
            <w:pPr>
              <w:spacing w:after="0" w:line="384" w:lineRule="auto"/>
              <w:textAlignment w:val="baseline"/>
              <w:rPr>
                <w:rFonts w:ascii="함초롬바탕" w:eastAsia="함초롬바탕" w:hAnsi="함초롬바탕" w:cs="함초롬바탕"/>
                <w:color w:val="000000"/>
                <w:kern w:val="0"/>
                <w:szCs w:val="20"/>
              </w:rPr>
            </w:pPr>
          </w:p>
        </w:tc>
        <w:tc>
          <w:tcPr>
            <w:tcW w:w="1677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C84" w14:textId="77777777" w:rsidR="00BA2FC5" w:rsidRPr="00812F55" w:rsidRDefault="00BA2FC5" w:rsidP="00BA2FC5">
            <w:pPr>
              <w:spacing w:after="0" w:line="384" w:lineRule="auto"/>
              <w:textAlignment w:val="baseline"/>
              <w:rPr>
                <w:rFonts w:ascii="함초롬바탕" w:eastAsia="함초롬바탕" w:hAnsi="함초롬바탕" w:cs="함초롬바탕"/>
                <w:color w:val="000000"/>
                <w:kern w:val="0"/>
                <w:szCs w:val="20"/>
              </w:rPr>
            </w:pPr>
          </w:p>
        </w:tc>
        <w:tc>
          <w:tcPr>
            <w:tcW w:w="1202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C85" w14:textId="77777777" w:rsidR="00BA2FC5" w:rsidRPr="00812F55" w:rsidRDefault="00BA2FC5" w:rsidP="00BA2FC5">
            <w:pPr>
              <w:spacing w:after="0" w:line="384" w:lineRule="auto"/>
              <w:textAlignment w:val="baseline"/>
              <w:rPr>
                <w:rFonts w:ascii="함초롬바탕" w:eastAsia="함초롬바탕" w:hAnsi="함초롬바탕" w:cs="함초롬바탕"/>
                <w:color w:val="000000"/>
                <w:kern w:val="0"/>
                <w:szCs w:val="20"/>
              </w:rPr>
            </w:pPr>
          </w:p>
        </w:tc>
      </w:tr>
      <w:tr w:rsidR="00BA2FC5" w:rsidRPr="00812F55" w14:paraId="5FC88C8C" w14:textId="77777777" w:rsidTr="00A9414F">
        <w:trPr>
          <w:trHeight w:val="193"/>
        </w:trPr>
        <w:tc>
          <w:tcPr>
            <w:tcW w:w="334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C87" w14:textId="66665363" w:rsidR="00BA2FC5" w:rsidRPr="00812F55" w:rsidRDefault="00BA2FC5" w:rsidP="00BA2FC5">
            <w:pPr>
              <w:wordWrap/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Population</w:t>
            </w:r>
            <w:r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  <w:t xml:space="preserve"> </w:t>
            </w: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density</w:t>
            </w:r>
            <w:r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  <w:t xml:space="preserve"> </w:t>
            </w: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(persons/km</w:t>
            </w: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  <w:vertAlign w:val="superscript"/>
              </w:rPr>
              <w:t>2</w:t>
            </w: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C88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336 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C89" w14:textId="77777777" w:rsidR="00BA2FC5" w:rsidRPr="00812F55" w:rsidRDefault="00BA2FC5" w:rsidP="00BA2FC5">
            <w:pPr>
              <w:spacing w:after="0" w:line="384" w:lineRule="auto"/>
              <w:textAlignment w:val="baseline"/>
              <w:rPr>
                <w:rFonts w:ascii="함초롬바탕" w:eastAsia="함초롬바탕" w:hAnsi="함초롬바탕" w:cs="함초롬바탕"/>
                <w:color w:val="000000"/>
                <w:kern w:val="0"/>
                <w:szCs w:val="20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C8A" w14:textId="77777777" w:rsidR="00BA2FC5" w:rsidRPr="00812F55" w:rsidRDefault="00BA2FC5" w:rsidP="00BA2FC5">
            <w:pPr>
              <w:spacing w:after="0" w:line="384" w:lineRule="auto"/>
              <w:textAlignment w:val="baseline"/>
              <w:rPr>
                <w:rFonts w:ascii="함초롬바탕" w:eastAsia="함초롬바탕" w:hAnsi="함초롬바탕" w:cs="함초롬바탕"/>
                <w:color w:val="000000"/>
                <w:kern w:val="0"/>
                <w:szCs w:val="20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C8B" w14:textId="77777777" w:rsidR="00BA2FC5" w:rsidRPr="00812F55" w:rsidRDefault="00BA2FC5" w:rsidP="00BA2FC5">
            <w:pPr>
              <w:spacing w:after="0" w:line="384" w:lineRule="auto"/>
              <w:textAlignment w:val="baseline"/>
              <w:rPr>
                <w:rFonts w:ascii="함초롬바탕" w:eastAsia="함초롬바탕" w:hAnsi="함초롬바탕" w:cs="함초롬바탕"/>
                <w:color w:val="000000"/>
                <w:kern w:val="0"/>
                <w:szCs w:val="20"/>
              </w:rPr>
            </w:pPr>
          </w:p>
        </w:tc>
      </w:tr>
      <w:tr w:rsidR="00BA2FC5" w:rsidRPr="00812F55" w14:paraId="5FC88C92" w14:textId="77777777" w:rsidTr="00A9414F">
        <w:trPr>
          <w:trHeight w:val="265"/>
        </w:trPr>
        <w:tc>
          <w:tcPr>
            <w:tcW w:w="334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C8D" w14:textId="72648561" w:rsidR="00BA2FC5" w:rsidRPr="00812F55" w:rsidRDefault="00BA2FC5" w:rsidP="00BA2FC5">
            <w:pPr>
              <w:wordWrap/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No. of car registrations</w:t>
            </w:r>
            <w:r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  <w:t xml:space="preserve"> </w:t>
            </w: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(1,000</w:t>
            </w:r>
            <w:r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c</w:t>
            </w:r>
            <w:r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  <w:t>ars</w:t>
            </w: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C8E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76 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C8F" w14:textId="77777777" w:rsidR="00BA2FC5" w:rsidRPr="00812F55" w:rsidRDefault="00BA2FC5" w:rsidP="00BA2FC5">
            <w:pPr>
              <w:spacing w:after="0" w:line="384" w:lineRule="auto"/>
              <w:textAlignment w:val="baseline"/>
              <w:rPr>
                <w:rFonts w:ascii="함초롬바탕" w:eastAsia="함초롬바탕" w:hAnsi="함초롬바탕" w:cs="함초롬바탕"/>
                <w:color w:val="000000"/>
                <w:kern w:val="0"/>
                <w:szCs w:val="20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C90" w14:textId="77777777" w:rsidR="00BA2FC5" w:rsidRPr="00812F55" w:rsidRDefault="00BA2FC5" w:rsidP="00BA2FC5">
            <w:pPr>
              <w:spacing w:after="0" w:line="384" w:lineRule="auto"/>
              <w:textAlignment w:val="baseline"/>
              <w:rPr>
                <w:rFonts w:ascii="함초롬바탕" w:eastAsia="함초롬바탕" w:hAnsi="함초롬바탕" w:cs="함초롬바탕"/>
                <w:color w:val="000000"/>
                <w:kern w:val="0"/>
                <w:szCs w:val="20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C91" w14:textId="77777777" w:rsidR="00BA2FC5" w:rsidRPr="00812F55" w:rsidRDefault="00BA2FC5" w:rsidP="00BA2FC5">
            <w:pPr>
              <w:spacing w:after="0" w:line="384" w:lineRule="auto"/>
              <w:textAlignment w:val="baseline"/>
              <w:rPr>
                <w:rFonts w:ascii="함초롬바탕" w:eastAsia="함초롬바탕" w:hAnsi="함초롬바탕" w:cs="함초롬바탕"/>
                <w:color w:val="000000"/>
                <w:kern w:val="0"/>
                <w:szCs w:val="20"/>
              </w:rPr>
            </w:pPr>
          </w:p>
        </w:tc>
      </w:tr>
      <w:tr w:rsidR="00BA2FC5" w:rsidRPr="00812F55" w14:paraId="5FC88C98" w14:textId="77777777" w:rsidTr="00A9414F">
        <w:trPr>
          <w:trHeight w:val="193"/>
        </w:trPr>
        <w:tc>
          <w:tcPr>
            <w:tcW w:w="334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C93" w14:textId="4B94FE2E" w:rsidR="00BA2FC5" w:rsidRPr="00812F55" w:rsidRDefault="00BA2FC5" w:rsidP="00BA2FC5">
            <w:pPr>
              <w:wordWrap/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No. of car accidents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C94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442 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C95" w14:textId="77777777" w:rsidR="00BA2FC5" w:rsidRPr="00812F55" w:rsidRDefault="00BA2FC5" w:rsidP="00BA2FC5">
            <w:pPr>
              <w:spacing w:after="0" w:line="384" w:lineRule="auto"/>
              <w:textAlignment w:val="baseline"/>
              <w:rPr>
                <w:rFonts w:ascii="함초롬바탕" w:eastAsia="함초롬바탕" w:hAnsi="함초롬바탕" w:cs="함초롬바탕"/>
                <w:color w:val="000000"/>
                <w:kern w:val="0"/>
                <w:szCs w:val="20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C96" w14:textId="77777777" w:rsidR="00BA2FC5" w:rsidRPr="00812F55" w:rsidRDefault="00BA2FC5" w:rsidP="00BA2FC5">
            <w:pPr>
              <w:spacing w:after="0" w:line="384" w:lineRule="auto"/>
              <w:textAlignment w:val="baseline"/>
              <w:rPr>
                <w:rFonts w:ascii="함초롬바탕" w:eastAsia="함초롬바탕" w:hAnsi="함초롬바탕" w:cs="함초롬바탕"/>
                <w:color w:val="000000"/>
                <w:kern w:val="0"/>
                <w:szCs w:val="20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C97" w14:textId="77777777" w:rsidR="00BA2FC5" w:rsidRPr="00812F55" w:rsidRDefault="00BA2FC5" w:rsidP="00BA2FC5">
            <w:pPr>
              <w:spacing w:after="0" w:line="384" w:lineRule="auto"/>
              <w:textAlignment w:val="baseline"/>
              <w:rPr>
                <w:rFonts w:ascii="함초롬바탕" w:eastAsia="함초롬바탕" w:hAnsi="함초롬바탕" w:cs="함초롬바탕"/>
                <w:color w:val="000000"/>
                <w:kern w:val="0"/>
                <w:szCs w:val="20"/>
              </w:rPr>
            </w:pPr>
          </w:p>
        </w:tc>
      </w:tr>
      <w:tr w:rsidR="00BA2FC5" w:rsidRPr="00812F55" w14:paraId="5FC88C9E" w14:textId="77777777" w:rsidTr="00A9414F">
        <w:trPr>
          <w:trHeight w:val="265"/>
        </w:trPr>
        <w:tc>
          <w:tcPr>
            <w:tcW w:w="334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C99" w14:textId="36D89FDB" w:rsidR="00BA2FC5" w:rsidRPr="00812F55" w:rsidRDefault="00BA2FC5" w:rsidP="00BA2FC5">
            <w:pPr>
              <w:wordWrap/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Industrial</w:t>
            </w:r>
            <w:r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  <w:t xml:space="preserve"> </w:t>
            </w: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power</w:t>
            </w:r>
            <w:r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  <w:t xml:space="preserve"> </w:t>
            </w: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usage</w:t>
            </w:r>
            <w:r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  <w:t xml:space="preserve"> </w:t>
            </w: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(</w:t>
            </w:r>
            <w:proofErr w:type="spellStart"/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Kwh</w:t>
            </w:r>
            <w:proofErr w:type="spellEnd"/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/km</w:t>
            </w: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  <w:vertAlign w:val="superscript"/>
              </w:rPr>
              <w:t>2</w:t>
            </w: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C9A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1,504,342 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C9B" w14:textId="77777777" w:rsidR="00BA2FC5" w:rsidRPr="00812F55" w:rsidRDefault="00BA2FC5" w:rsidP="00BA2FC5">
            <w:pPr>
              <w:spacing w:after="0" w:line="384" w:lineRule="auto"/>
              <w:textAlignment w:val="baseline"/>
              <w:rPr>
                <w:rFonts w:ascii="함초롬바탕" w:eastAsia="함초롬바탕" w:hAnsi="함초롬바탕" w:cs="함초롬바탕"/>
                <w:color w:val="000000"/>
                <w:kern w:val="0"/>
                <w:szCs w:val="20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C9C" w14:textId="77777777" w:rsidR="00BA2FC5" w:rsidRPr="00812F55" w:rsidRDefault="00BA2FC5" w:rsidP="00BA2FC5">
            <w:pPr>
              <w:spacing w:after="0" w:line="384" w:lineRule="auto"/>
              <w:textAlignment w:val="baseline"/>
              <w:rPr>
                <w:rFonts w:ascii="함초롬바탕" w:eastAsia="함초롬바탕" w:hAnsi="함초롬바탕" w:cs="함초롬바탕"/>
                <w:color w:val="000000"/>
                <w:kern w:val="0"/>
                <w:szCs w:val="20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C9D" w14:textId="77777777" w:rsidR="00BA2FC5" w:rsidRPr="00812F55" w:rsidRDefault="00BA2FC5" w:rsidP="00BA2FC5">
            <w:pPr>
              <w:spacing w:after="0" w:line="384" w:lineRule="auto"/>
              <w:textAlignment w:val="baseline"/>
              <w:rPr>
                <w:rFonts w:ascii="함초롬바탕" w:eastAsia="함초롬바탕" w:hAnsi="함초롬바탕" w:cs="함초롬바탕"/>
                <w:color w:val="000000"/>
                <w:kern w:val="0"/>
                <w:szCs w:val="20"/>
              </w:rPr>
            </w:pPr>
          </w:p>
        </w:tc>
      </w:tr>
      <w:tr w:rsidR="00BA2FC5" w:rsidRPr="00812F55" w14:paraId="5FC88CA4" w14:textId="77777777" w:rsidTr="00A9414F">
        <w:trPr>
          <w:trHeight w:val="193"/>
        </w:trPr>
        <w:tc>
          <w:tcPr>
            <w:tcW w:w="3344" w:type="dxa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C9F" w14:textId="5EF20338" w:rsidR="00BA2FC5" w:rsidRPr="00812F55" w:rsidRDefault="00BA2FC5" w:rsidP="00BA2FC5">
            <w:pPr>
              <w:wordWrap/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Generation of electricity</w:t>
            </w:r>
            <w:r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  <w:t xml:space="preserve"> </w:t>
            </w: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(</w:t>
            </w:r>
            <w:proofErr w:type="spellStart"/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Kwh</w:t>
            </w:r>
            <w:proofErr w:type="spellEnd"/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CA0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961,785,140 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CA1" w14:textId="77777777" w:rsidR="00BA2FC5" w:rsidRPr="00812F55" w:rsidRDefault="00BA2FC5" w:rsidP="00BA2FC5">
            <w:pPr>
              <w:spacing w:after="0" w:line="384" w:lineRule="auto"/>
              <w:textAlignment w:val="baseline"/>
              <w:rPr>
                <w:rFonts w:ascii="함초롬바탕" w:eastAsia="함초롬바탕" w:hAnsi="함초롬바탕" w:cs="함초롬바탕"/>
                <w:color w:val="000000"/>
                <w:kern w:val="0"/>
                <w:szCs w:val="20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CA2" w14:textId="77777777" w:rsidR="00BA2FC5" w:rsidRPr="00812F55" w:rsidRDefault="00BA2FC5" w:rsidP="00BA2FC5">
            <w:pPr>
              <w:spacing w:after="0" w:line="384" w:lineRule="auto"/>
              <w:textAlignment w:val="baseline"/>
              <w:rPr>
                <w:rFonts w:ascii="함초롬바탕" w:eastAsia="함초롬바탕" w:hAnsi="함초롬바탕" w:cs="함초롬바탕"/>
                <w:color w:val="000000"/>
                <w:kern w:val="0"/>
                <w:szCs w:val="20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CA3" w14:textId="77777777" w:rsidR="00BA2FC5" w:rsidRPr="00812F55" w:rsidRDefault="00BA2FC5" w:rsidP="00BA2FC5">
            <w:pPr>
              <w:spacing w:after="0" w:line="384" w:lineRule="auto"/>
              <w:textAlignment w:val="baseline"/>
              <w:rPr>
                <w:rFonts w:ascii="함초롬바탕" w:eastAsia="함초롬바탕" w:hAnsi="함초롬바탕" w:cs="함초롬바탕"/>
                <w:color w:val="000000"/>
                <w:kern w:val="0"/>
                <w:szCs w:val="20"/>
              </w:rPr>
            </w:pPr>
          </w:p>
        </w:tc>
      </w:tr>
      <w:tr w:rsidR="00BA2FC5" w:rsidRPr="00812F55" w14:paraId="5FC88CAA" w14:textId="77777777" w:rsidTr="00A9414F">
        <w:trPr>
          <w:trHeight w:val="193"/>
        </w:trPr>
        <w:tc>
          <w:tcPr>
            <w:tcW w:w="3344" w:type="dxa"/>
            <w:gridSpan w:val="2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CA5" w14:textId="77777777" w:rsidR="00BA2FC5" w:rsidRPr="00812F55" w:rsidRDefault="00BA2FC5" w:rsidP="00BA2FC5">
            <w:pPr>
              <w:wordWrap/>
              <w:spacing w:after="0" w:line="240" w:lineRule="auto"/>
              <w:textAlignment w:val="center"/>
              <w:rPr>
                <w:rFonts w:ascii="굴림" w:eastAsia="굴림" w:hAnsi="굴림" w:cs="굴림"/>
                <w:b/>
                <w:bCs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Cs w:val="20"/>
              </w:rPr>
              <w:t>Ulsan</w:t>
            </w:r>
          </w:p>
        </w:tc>
        <w:tc>
          <w:tcPr>
            <w:tcW w:w="1715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CA6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1422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CA7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1677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CA8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1202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CA9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</w:tr>
      <w:tr w:rsidR="00BA2FC5" w:rsidRPr="00812F55" w14:paraId="5FC88CB0" w14:textId="77777777" w:rsidTr="00A9414F">
        <w:trPr>
          <w:trHeight w:val="193"/>
        </w:trPr>
        <w:tc>
          <w:tcPr>
            <w:tcW w:w="334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CAB" w14:textId="13F4CE6E" w:rsidR="00BA2FC5" w:rsidRPr="00812F55" w:rsidRDefault="00BA2FC5" w:rsidP="00BA2FC5">
            <w:pPr>
              <w:wordWrap/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Population</w:t>
            </w:r>
            <w:r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  <w:t xml:space="preserve"> </w:t>
            </w: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density</w:t>
            </w:r>
            <w:r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  <w:t xml:space="preserve"> </w:t>
            </w: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(persons/km</w:t>
            </w: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  <w:vertAlign w:val="superscript"/>
              </w:rPr>
              <w:t>2</w:t>
            </w: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CAC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3,520 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CAD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2,642 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CAE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6,453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CAF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283 </w:t>
            </w:r>
          </w:p>
        </w:tc>
      </w:tr>
      <w:tr w:rsidR="00BA2FC5" w:rsidRPr="00812F55" w14:paraId="5FC88CB6" w14:textId="77777777" w:rsidTr="00A9414F">
        <w:trPr>
          <w:trHeight w:val="265"/>
        </w:trPr>
        <w:tc>
          <w:tcPr>
            <w:tcW w:w="334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CB1" w14:textId="65EE8979" w:rsidR="00BA2FC5" w:rsidRPr="00812F55" w:rsidRDefault="00BA2FC5" w:rsidP="00BA2FC5">
            <w:pPr>
              <w:wordWrap/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No. of car registrations</w:t>
            </w:r>
            <w:r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  <w:t xml:space="preserve"> </w:t>
            </w: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(1,000</w:t>
            </w:r>
            <w:r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c</w:t>
            </w:r>
            <w:r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  <w:t>ars</w:t>
            </w: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CB2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87 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CB3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27 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CB4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129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CB5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56 </w:t>
            </w:r>
          </w:p>
        </w:tc>
      </w:tr>
      <w:tr w:rsidR="00BA2FC5" w:rsidRPr="00812F55" w14:paraId="5FC88CBC" w14:textId="77777777" w:rsidTr="00A9414F">
        <w:trPr>
          <w:trHeight w:val="193"/>
        </w:trPr>
        <w:tc>
          <w:tcPr>
            <w:tcW w:w="334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CB7" w14:textId="6DF6EBE9" w:rsidR="00BA2FC5" w:rsidRPr="00812F55" w:rsidRDefault="00BA2FC5" w:rsidP="00BA2FC5">
            <w:pPr>
              <w:wordWrap/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No. of car accidents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CB8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1,265 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CB9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635 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CBA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2,379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CBB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777 </w:t>
            </w:r>
          </w:p>
        </w:tc>
      </w:tr>
      <w:tr w:rsidR="00BA2FC5" w:rsidRPr="00812F55" w14:paraId="5FC88CC2" w14:textId="77777777" w:rsidTr="00A9414F">
        <w:trPr>
          <w:trHeight w:val="265"/>
        </w:trPr>
        <w:tc>
          <w:tcPr>
            <w:tcW w:w="334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CBD" w14:textId="0D47B742" w:rsidR="00BA2FC5" w:rsidRPr="00812F55" w:rsidRDefault="00BA2FC5" w:rsidP="00BA2FC5">
            <w:pPr>
              <w:wordWrap/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Industrial</w:t>
            </w:r>
            <w:r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  <w:t xml:space="preserve"> </w:t>
            </w: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power</w:t>
            </w:r>
            <w:r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  <w:t xml:space="preserve"> </w:t>
            </w: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usage</w:t>
            </w:r>
            <w:r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  <w:t xml:space="preserve"> </w:t>
            </w: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(</w:t>
            </w:r>
            <w:proofErr w:type="spellStart"/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Kwh</w:t>
            </w:r>
            <w:proofErr w:type="spellEnd"/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/km</w:t>
            </w: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  <w:vertAlign w:val="superscript"/>
              </w:rPr>
              <w:t>2</w:t>
            </w: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CBE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15,185,233 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CBF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20,226,782 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CC0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50,762,907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CC1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3,506,212 </w:t>
            </w:r>
          </w:p>
        </w:tc>
      </w:tr>
      <w:tr w:rsidR="00BA2FC5" w:rsidRPr="00812F55" w14:paraId="5FC88CC8" w14:textId="77777777" w:rsidTr="00A9414F">
        <w:trPr>
          <w:trHeight w:val="265"/>
        </w:trPr>
        <w:tc>
          <w:tcPr>
            <w:tcW w:w="3344" w:type="dxa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CC3" w14:textId="360F9357" w:rsidR="00BA2FC5" w:rsidRPr="00812F55" w:rsidRDefault="00BA2FC5" w:rsidP="00BA2FC5">
            <w:pPr>
              <w:wordWrap/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Generation of electricity</w:t>
            </w:r>
            <w:r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  <w:t xml:space="preserve"> </w:t>
            </w: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(</w:t>
            </w:r>
            <w:proofErr w:type="spellStart"/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Kwh</w:t>
            </w:r>
            <w:proofErr w:type="spellEnd"/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CC4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1,171,684,461 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CC5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1,656,984,126 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CC6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2,343,349,172 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CC7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19,749 </w:t>
            </w:r>
          </w:p>
        </w:tc>
      </w:tr>
      <w:tr w:rsidR="00BA2FC5" w:rsidRPr="00812F55" w14:paraId="5FC88CCE" w14:textId="77777777" w:rsidTr="00A9414F">
        <w:trPr>
          <w:trHeight w:val="193"/>
        </w:trPr>
        <w:tc>
          <w:tcPr>
            <w:tcW w:w="3344" w:type="dxa"/>
            <w:gridSpan w:val="2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CC9" w14:textId="77777777" w:rsidR="00BA2FC5" w:rsidRPr="00812F55" w:rsidRDefault="00BA2FC5" w:rsidP="00BA2FC5">
            <w:pPr>
              <w:wordWrap/>
              <w:spacing w:after="0" w:line="240" w:lineRule="auto"/>
              <w:textAlignment w:val="center"/>
              <w:rPr>
                <w:rFonts w:ascii="굴림" w:eastAsia="굴림" w:hAnsi="굴림" w:cs="굴림"/>
                <w:b/>
                <w:bCs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Cs w:val="20"/>
              </w:rPr>
              <w:t>Incheon</w:t>
            </w:r>
          </w:p>
        </w:tc>
        <w:tc>
          <w:tcPr>
            <w:tcW w:w="1715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CCA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1422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CCB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1677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CCC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1202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CCD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</w:tr>
      <w:tr w:rsidR="00BA2FC5" w:rsidRPr="00812F55" w14:paraId="5FC88CD4" w14:textId="77777777" w:rsidTr="00A9414F">
        <w:trPr>
          <w:trHeight w:val="193"/>
        </w:trPr>
        <w:tc>
          <w:tcPr>
            <w:tcW w:w="334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CCF" w14:textId="6F619F04" w:rsidR="00BA2FC5" w:rsidRPr="00812F55" w:rsidRDefault="00BA2FC5" w:rsidP="00BA2FC5">
            <w:pPr>
              <w:wordWrap/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Population</w:t>
            </w:r>
            <w:r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  <w:t xml:space="preserve"> </w:t>
            </w: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density</w:t>
            </w:r>
            <w:r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  <w:t xml:space="preserve"> </w:t>
            </w: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(persons/km</w:t>
            </w: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  <w:vertAlign w:val="superscript"/>
              </w:rPr>
              <w:t>2</w:t>
            </w: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CD0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7,226 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CD1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6,251 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CD2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17,404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CD3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120 </w:t>
            </w:r>
          </w:p>
        </w:tc>
      </w:tr>
      <w:tr w:rsidR="00BA2FC5" w:rsidRPr="00812F55" w14:paraId="5FC88CDA" w14:textId="77777777" w:rsidTr="00A9414F">
        <w:trPr>
          <w:trHeight w:val="265"/>
        </w:trPr>
        <w:tc>
          <w:tcPr>
            <w:tcW w:w="334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CD5" w14:textId="17B92EAE" w:rsidR="00BA2FC5" w:rsidRPr="00812F55" w:rsidRDefault="00BA2FC5" w:rsidP="00BA2FC5">
            <w:pPr>
              <w:wordWrap/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No. of car registrations</w:t>
            </w:r>
            <w:r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  <w:t xml:space="preserve"> </w:t>
            </w: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(1,000</w:t>
            </w:r>
            <w:r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c</w:t>
            </w:r>
            <w:r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  <w:t>ars</w:t>
            </w: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CD6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111 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CD7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81 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CD8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218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CD9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7 </w:t>
            </w:r>
          </w:p>
        </w:tc>
      </w:tr>
      <w:tr w:rsidR="00BA2FC5" w:rsidRPr="00812F55" w14:paraId="5FC88CE0" w14:textId="77777777" w:rsidTr="00A9414F">
        <w:trPr>
          <w:trHeight w:val="193"/>
        </w:trPr>
        <w:tc>
          <w:tcPr>
            <w:tcW w:w="334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CDB" w14:textId="639A567F" w:rsidR="00BA2FC5" w:rsidRPr="00812F55" w:rsidRDefault="00BA2FC5" w:rsidP="00BA2FC5">
            <w:pPr>
              <w:wordWrap/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No. of car accidents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CDC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1,377 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CDD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1,031 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CDE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2,992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CDF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36 </w:t>
            </w:r>
          </w:p>
        </w:tc>
      </w:tr>
      <w:tr w:rsidR="00BA2FC5" w:rsidRPr="00812F55" w14:paraId="5FC88CE6" w14:textId="77777777" w:rsidTr="00A9414F">
        <w:trPr>
          <w:trHeight w:val="265"/>
        </w:trPr>
        <w:tc>
          <w:tcPr>
            <w:tcW w:w="334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CE1" w14:textId="014E6632" w:rsidR="00BA2FC5" w:rsidRPr="00812F55" w:rsidRDefault="00BA2FC5" w:rsidP="00BA2FC5">
            <w:pPr>
              <w:wordWrap/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Industrial</w:t>
            </w:r>
            <w:r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  <w:t xml:space="preserve"> </w:t>
            </w: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power</w:t>
            </w:r>
            <w:r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  <w:t xml:space="preserve"> </w:t>
            </w: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usage</w:t>
            </w:r>
            <w:r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  <w:t xml:space="preserve"> </w:t>
            </w: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(</w:t>
            </w:r>
            <w:proofErr w:type="spellStart"/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Kwh</w:t>
            </w:r>
            <w:proofErr w:type="spellEnd"/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/km</w:t>
            </w: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  <w:vertAlign w:val="superscript"/>
              </w:rPr>
              <w:t>2</w:t>
            </w: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CE2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22,558,961 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CE3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38,484,176 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CE4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129,655,373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CE5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321,547 </w:t>
            </w:r>
          </w:p>
        </w:tc>
      </w:tr>
      <w:tr w:rsidR="00BA2FC5" w:rsidRPr="00812F55" w14:paraId="5FC88CEC" w14:textId="77777777" w:rsidTr="00A9414F">
        <w:trPr>
          <w:trHeight w:val="265"/>
        </w:trPr>
        <w:tc>
          <w:tcPr>
            <w:tcW w:w="3344" w:type="dxa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CE7" w14:textId="703903CC" w:rsidR="00BA2FC5" w:rsidRPr="00812F55" w:rsidRDefault="00BA2FC5" w:rsidP="00BA2FC5">
            <w:pPr>
              <w:wordWrap/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Generation of electricity</w:t>
            </w:r>
            <w:r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  <w:t xml:space="preserve"> </w:t>
            </w: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(</w:t>
            </w:r>
            <w:proofErr w:type="spellStart"/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Kwh</w:t>
            </w:r>
            <w:proofErr w:type="spellEnd"/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CE8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2,618,968,317 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CE9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4,348,064,881 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CEA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10,673,238,998 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CEB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2,335,911 </w:t>
            </w:r>
          </w:p>
        </w:tc>
      </w:tr>
      <w:tr w:rsidR="00BA2FC5" w:rsidRPr="00812F55" w14:paraId="5FC88CF2" w14:textId="77777777" w:rsidTr="00A9414F">
        <w:trPr>
          <w:trHeight w:val="193"/>
        </w:trPr>
        <w:tc>
          <w:tcPr>
            <w:tcW w:w="3344" w:type="dxa"/>
            <w:gridSpan w:val="2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CED" w14:textId="77777777" w:rsidR="00BA2FC5" w:rsidRPr="00812F55" w:rsidRDefault="00BA2FC5" w:rsidP="00BA2FC5">
            <w:pPr>
              <w:wordWrap/>
              <w:spacing w:after="0" w:line="240" w:lineRule="auto"/>
              <w:textAlignment w:val="center"/>
              <w:rPr>
                <w:rFonts w:ascii="굴림" w:eastAsia="굴림" w:hAnsi="굴림" w:cs="굴림"/>
                <w:b/>
                <w:bCs/>
                <w:color w:val="000000"/>
                <w:kern w:val="0"/>
                <w:szCs w:val="20"/>
              </w:rPr>
            </w:pPr>
            <w:proofErr w:type="spellStart"/>
            <w:r w:rsidRPr="00812F55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Cs w:val="20"/>
              </w:rPr>
              <w:t>Jeollanam</w:t>
            </w:r>
            <w:proofErr w:type="spellEnd"/>
            <w:r w:rsidRPr="00812F55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Cs w:val="20"/>
              </w:rPr>
              <w:t>-do</w:t>
            </w:r>
          </w:p>
        </w:tc>
        <w:tc>
          <w:tcPr>
            <w:tcW w:w="1715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CEE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1422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CEF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1677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CF0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1202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CF1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</w:tr>
      <w:tr w:rsidR="00BA2FC5" w:rsidRPr="00812F55" w14:paraId="5FC88CF8" w14:textId="77777777" w:rsidTr="00A9414F">
        <w:trPr>
          <w:trHeight w:val="193"/>
        </w:trPr>
        <w:tc>
          <w:tcPr>
            <w:tcW w:w="334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CF3" w14:textId="6E5A7D0C" w:rsidR="00BA2FC5" w:rsidRPr="00812F55" w:rsidRDefault="00BA2FC5" w:rsidP="00BA2FC5">
            <w:pPr>
              <w:wordWrap/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Population</w:t>
            </w:r>
            <w:r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  <w:t xml:space="preserve"> </w:t>
            </w: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density</w:t>
            </w:r>
            <w:r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  <w:t xml:space="preserve"> </w:t>
            </w: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(persons/km</w:t>
            </w: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  <w:vertAlign w:val="superscript"/>
              </w:rPr>
              <w:t>2</w:t>
            </w: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CF4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342 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CF5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967 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CF6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4,636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CF7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56 </w:t>
            </w:r>
          </w:p>
        </w:tc>
      </w:tr>
      <w:tr w:rsidR="00BA2FC5" w:rsidRPr="00812F55" w14:paraId="5FC88CFE" w14:textId="77777777" w:rsidTr="00A9414F">
        <w:trPr>
          <w:trHeight w:val="265"/>
        </w:trPr>
        <w:tc>
          <w:tcPr>
            <w:tcW w:w="334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CF9" w14:textId="57760E9D" w:rsidR="00BA2FC5" w:rsidRPr="00812F55" w:rsidRDefault="00BA2FC5" w:rsidP="00BA2FC5">
            <w:pPr>
              <w:wordWrap/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lastRenderedPageBreak/>
              <w:t>No. of car registrations</w:t>
            </w:r>
            <w:r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  <w:t xml:space="preserve"> </w:t>
            </w: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(1,000</w:t>
            </w:r>
            <w:r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c</w:t>
            </w:r>
            <w:r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  <w:t>ars</w:t>
            </w: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CFA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28 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CFB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26 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CFC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93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CFD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8 </w:t>
            </w:r>
          </w:p>
        </w:tc>
      </w:tr>
      <w:tr w:rsidR="00BA2FC5" w:rsidRPr="00812F55" w14:paraId="5FC88D04" w14:textId="77777777" w:rsidTr="00A9414F">
        <w:trPr>
          <w:trHeight w:val="193"/>
        </w:trPr>
        <w:tc>
          <w:tcPr>
            <w:tcW w:w="334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CFF" w14:textId="258C4B74" w:rsidR="00BA2FC5" w:rsidRPr="00812F55" w:rsidRDefault="00BA2FC5" w:rsidP="00BA2FC5">
            <w:pPr>
              <w:wordWrap/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No. of car accidents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D00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370 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D01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437 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D02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1,618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D03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67 </w:t>
            </w:r>
          </w:p>
        </w:tc>
      </w:tr>
      <w:tr w:rsidR="00BA2FC5" w:rsidRPr="00812F55" w14:paraId="5FC88D0A" w14:textId="77777777" w:rsidTr="00A9414F">
        <w:trPr>
          <w:trHeight w:val="265"/>
        </w:trPr>
        <w:tc>
          <w:tcPr>
            <w:tcW w:w="334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D05" w14:textId="6FFDDFD6" w:rsidR="00BA2FC5" w:rsidRPr="00812F55" w:rsidRDefault="00BA2FC5" w:rsidP="00BA2FC5">
            <w:pPr>
              <w:wordWrap/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Industrial</w:t>
            </w:r>
            <w:r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  <w:t xml:space="preserve"> </w:t>
            </w: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power</w:t>
            </w:r>
            <w:r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  <w:t xml:space="preserve"> </w:t>
            </w: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usage</w:t>
            </w:r>
            <w:r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  <w:t xml:space="preserve"> </w:t>
            </w: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(</w:t>
            </w:r>
            <w:proofErr w:type="spellStart"/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Kwh</w:t>
            </w:r>
            <w:proofErr w:type="spellEnd"/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/km</w:t>
            </w: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  <w:vertAlign w:val="superscript"/>
              </w:rPr>
              <w:t>2</w:t>
            </w: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D06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939,140 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D07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1,783,925 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D08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6,826,105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D09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105,923 </w:t>
            </w:r>
          </w:p>
        </w:tc>
      </w:tr>
      <w:tr w:rsidR="00BA2FC5" w:rsidRPr="00812F55" w14:paraId="5FC88D10" w14:textId="77777777" w:rsidTr="00A9414F">
        <w:trPr>
          <w:trHeight w:val="193"/>
        </w:trPr>
        <w:tc>
          <w:tcPr>
            <w:tcW w:w="3344" w:type="dxa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D0B" w14:textId="640B27E7" w:rsidR="00BA2FC5" w:rsidRPr="00812F55" w:rsidRDefault="00BA2FC5" w:rsidP="00BA2FC5">
            <w:pPr>
              <w:wordWrap/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Generation of electricity</w:t>
            </w:r>
            <w:r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  <w:t xml:space="preserve"> </w:t>
            </w: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(</w:t>
            </w:r>
            <w:proofErr w:type="spellStart"/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Kwh</w:t>
            </w:r>
            <w:proofErr w:type="spellEnd"/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D0C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493,341,122 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D0D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872,120,186 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D0E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2,269,070,235 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D0F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85,946 </w:t>
            </w:r>
          </w:p>
        </w:tc>
      </w:tr>
      <w:tr w:rsidR="00BA2FC5" w:rsidRPr="00812F55" w14:paraId="5FC88D16" w14:textId="77777777" w:rsidTr="00A9414F">
        <w:trPr>
          <w:trHeight w:val="193"/>
        </w:trPr>
        <w:tc>
          <w:tcPr>
            <w:tcW w:w="3344" w:type="dxa"/>
            <w:gridSpan w:val="2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D11" w14:textId="77777777" w:rsidR="00BA2FC5" w:rsidRPr="00812F55" w:rsidRDefault="00BA2FC5" w:rsidP="00BA2FC5">
            <w:pPr>
              <w:wordWrap/>
              <w:spacing w:after="0" w:line="240" w:lineRule="auto"/>
              <w:textAlignment w:val="center"/>
              <w:rPr>
                <w:rFonts w:ascii="굴림" w:eastAsia="굴림" w:hAnsi="굴림" w:cs="굴림"/>
                <w:b/>
                <w:bCs/>
                <w:color w:val="000000"/>
                <w:kern w:val="0"/>
                <w:szCs w:val="20"/>
              </w:rPr>
            </w:pPr>
            <w:proofErr w:type="spellStart"/>
            <w:r w:rsidRPr="00812F55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Cs w:val="20"/>
              </w:rPr>
              <w:t>Jeollabuk</w:t>
            </w:r>
            <w:proofErr w:type="spellEnd"/>
            <w:r w:rsidRPr="00812F55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Cs w:val="20"/>
              </w:rPr>
              <w:t>-do</w:t>
            </w:r>
          </w:p>
        </w:tc>
        <w:tc>
          <w:tcPr>
            <w:tcW w:w="1715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D12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1422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D13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1677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D14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1202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D15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</w:tr>
      <w:tr w:rsidR="00BA2FC5" w:rsidRPr="00812F55" w14:paraId="5FC88D1C" w14:textId="77777777" w:rsidTr="00A9414F">
        <w:trPr>
          <w:trHeight w:val="193"/>
        </w:trPr>
        <w:tc>
          <w:tcPr>
            <w:tcW w:w="334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D17" w14:textId="5CAA00DC" w:rsidR="00BA2FC5" w:rsidRPr="00812F55" w:rsidRDefault="00BA2FC5" w:rsidP="00BA2FC5">
            <w:pPr>
              <w:wordWrap/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Population</w:t>
            </w:r>
            <w:r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  <w:t xml:space="preserve"> </w:t>
            </w: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density</w:t>
            </w:r>
            <w:r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  <w:t xml:space="preserve"> </w:t>
            </w: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(persons/km</w:t>
            </w: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  <w:vertAlign w:val="superscript"/>
              </w:rPr>
              <w:t>2</w:t>
            </w: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D18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392 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D19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828 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D1A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3,177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D1B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34 </w:t>
            </w:r>
          </w:p>
        </w:tc>
      </w:tr>
      <w:tr w:rsidR="00BA2FC5" w:rsidRPr="00812F55" w14:paraId="5FC88D22" w14:textId="77777777" w:rsidTr="00A9414F">
        <w:trPr>
          <w:trHeight w:val="265"/>
        </w:trPr>
        <w:tc>
          <w:tcPr>
            <w:tcW w:w="334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D1D" w14:textId="0B9F73E5" w:rsidR="00BA2FC5" w:rsidRPr="00812F55" w:rsidRDefault="00BA2FC5" w:rsidP="00BA2FC5">
            <w:pPr>
              <w:wordWrap/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No. of car registrations</w:t>
            </w:r>
            <w:r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  <w:t xml:space="preserve"> </w:t>
            </w: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(1,000</w:t>
            </w:r>
            <w:r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c</w:t>
            </w:r>
            <w:r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  <w:t>ars</w:t>
            </w: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D1E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44 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D1F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63 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D20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236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D21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6 </w:t>
            </w:r>
          </w:p>
        </w:tc>
      </w:tr>
      <w:tr w:rsidR="00BA2FC5" w:rsidRPr="00812F55" w14:paraId="5FC88D28" w14:textId="77777777" w:rsidTr="00A9414F">
        <w:trPr>
          <w:trHeight w:val="193"/>
        </w:trPr>
        <w:tc>
          <w:tcPr>
            <w:tcW w:w="334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D23" w14:textId="1ACE7D97" w:rsidR="00BA2FC5" w:rsidRPr="00812F55" w:rsidRDefault="00BA2FC5" w:rsidP="00BA2FC5">
            <w:pPr>
              <w:wordWrap/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No. of car accidents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D24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654 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D25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991 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D26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3,680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D27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59 </w:t>
            </w:r>
          </w:p>
        </w:tc>
      </w:tr>
      <w:tr w:rsidR="00BA2FC5" w:rsidRPr="00812F55" w14:paraId="5FC88D2E" w14:textId="77777777" w:rsidTr="00A9414F">
        <w:trPr>
          <w:trHeight w:val="265"/>
        </w:trPr>
        <w:tc>
          <w:tcPr>
            <w:tcW w:w="334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D29" w14:textId="795F9A10" w:rsidR="00BA2FC5" w:rsidRPr="00812F55" w:rsidRDefault="00BA2FC5" w:rsidP="00BA2FC5">
            <w:pPr>
              <w:wordWrap/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Industrial</w:t>
            </w:r>
            <w:r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  <w:t xml:space="preserve"> </w:t>
            </w: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power</w:t>
            </w:r>
            <w:r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  <w:t xml:space="preserve"> </w:t>
            </w: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usage</w:t>
            </w:r>
            <w:r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  <w:t xml:space="preserve"> </w:t>
            </w: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(</w:t>
            </w:r>
            <w:proofErr w:type="spellStart"/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Kwh</w:t>
            </w:r>
            <w:proofErr w:type="spellEnd"/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/km</w:t>
            </w: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  <w:vertAlign w:val="superscript"/>
              </w:rPr>
              <w:t>2</w:t>
            </w: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D2A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1,089,304 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D2B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1,852,809 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D2C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5,605,791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D2D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69,170 </w:t>
            </w:r>
          </w:p>
        </w:tc>
      </w:tr>
      <w:tr w:rsidR="00BA2FC5" w:rsidRPr="00812F55" w14:paraId="5FC88D34" w14:textId="77777777" w:rsidTr="00A9414F">
        <w:trPr>
          <w:trHeight w:val="225"/>
        </w:trPr>
        <w:tc>
          <w:tcPr>
            <w:tcW w:w="3344" w:type="dxa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D2F" w14:textId="7CAB844E" w:rsidR="00BA2FC5" w:rsidRPr="00812F55" w:rsidRDefault="00BA2FC5" w:rsidP="00BA2FC5">
            <w:pPr>
              <w:wordWrap/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Generation of electricity</w:t>
            </w:r>
            <w:r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  <w:t xml:space="preserve"> </w:t>
            </w: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(</w:t>
            </w:r>
            <w:proofErr w:type="spellStart"/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Kwh</w:t>
            </w:r>
            <w:proofErr w:type="spellEnd"/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D30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340,641,252 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D31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717,428,665 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D32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1,623,422,362 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D33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3,855 </w:t>
            </w:r>
          </w:p>
        </w:tc>
      </w:tr>
      <w:tr w:rsidR="00BA2FC5" w:rsidRPr="00812F55" w14:paraId="5FC88D3A" w14:textId="77777777" w:rsidTr="00A9414F">
        <w:trPr>
          <w:trHeight w:val="227"/>
        </w:trPr>
        <w:tc>
          <w:tcPr>
            <w:tcW w:w="3344" w:type="dxa"/>
            <w:gridSpan w:val="2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D35" w14:textId="77777777" w:rsidR="00BA2FC5" w:rsidRPr="00812F55" w:rsidRDefault="00BA2FC5" w:rsidP="00BA2FC5">
            <w:pPr>
              <w:wordWrap/>
              <w:spacing w:after="0" w:line="240" w:lineRule="auto"/>
              <w:textAlignment w:val="center"/>
              <w:rPr>
                <w:rFonts w:ascii="굴림" w:eastAsia="굴림" w:hAnsi="굴림" w:cs="굴림"/>
                <w:b/>
                <w:bCs/>
                <w:color w:val="000000"/>
                <w:kern w:val="0"/>
                <w:szCs w:val="20"/>
              </w:rPr>
            </w:pPr>
            <w:proofErr w:type="spellStart"/>
            <w:r w:rsidRPr="00812F55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Cs w:val="20"/>
              </w:rPr>
              <w:t>Jeju</w:t>
            </w:r>
            <w:proofErr w:type="spellEnd"/>
          </w:p>
        </w:tc>
        <w:tc>
          <w:tcPr>
            <w:tcW w:w="1715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D36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1422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D37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1677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D38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1202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D39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</w:tr>
      <w:tr w:rsidR="00BA2FC5" w:rsidRPr="00812F55" w14:paraId="5FC88D40" w14:textId="77777777" w:rsidTr="00A9414F">
        <w:trPr>
          <w:trHeight w:val="193"/>
        </w:trPr>
        <w:tc>
          <w:tcPr>
            <w:tcW w:w="334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D3B" w14:textId="6D2F06AC" w:rsidR="00BA2FC5" w:rsidRPr="00812F55" w:rsidRDefault="00BA2FC5" w:rsidP="00BA2FC5">
            <w:pPr>
              <w:wordWrap/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Population</w:t>
            </w:r>
            <w:r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  <w:t xml:space="preserve"> </w:t>
            </w: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density</w:t>
            </w:r>
            <w:r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  <w:t xml:space="preserve"> </w:t>
            </w: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(persons/km</w:t>
            </w: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  <w:vertAlign w:val="superscript"/>
              </w:rPr>
              <w:t>2</w:t>
            </w: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D3C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320 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D3D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196 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D3E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459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D3F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182 </w:t>
            </w:r>
          </w:p>
        </w:tc>
      </w:tr>
      <w:tr w:rsidR="00BA2FC5" w:rsidRPr="00812F55" w14:paraId="5FC88D46" w14:textId="77777777" w:rsidTr="00A9414F">
        <w:trPr>
          <w:trHeight w:val="265"/>
        </w:trPr>
        <w:tc>
          <w:tcPr>
            <w:tcW w:w="334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D41" w14:textId="22AD9046" w:rsidR="00BA2FC5" w:rsidRPr="00812F55" w:rsidRDefault="00BA2FC5" w:rsidP="00BA2FC5">
            <w:pPr>
              <w:wordWrap/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No. of car registrations</w:t>
            </w:r>
            <w:r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  <w:t xml:space="preserve"> </w:t>
            </w: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(1,000</w:t>
            </w:r>
            <w:r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c</w:t>
            </w:r>
            <w:r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  <w:t>ars</w:t>
            </w: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D42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170 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D43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161 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D44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283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D45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56 </w:t>
            </w:r>
          </w:p>
        </w:tc>
      </w:tr>
      <w:tr w:rsidR="00BA2FC5" w:rsidRPr="00812F55" w14:paraId="5FC88D4C" w14:textId="77777777" w:rsidTr="00A9414F">
        <w:trPr>
          <w:trHeight w:val="193"/>
        </w:trPr>
        <w:tc>
          <w:tcPr>
            <w:tcW w:w="334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D47" w14:textId="33771D41" w:rsidR="00BA2FC5" w:rsidRPr="00812F55" w:rsidRDefault="00BA2FC5" w:rsidP="00BA2FC5">
            <w:pPr>
              <w:wordWrap/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No. of car accidents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D48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1,529 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D49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1,165 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D4A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2,353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D4B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705 </w:t>
            </w:r>
          </w:p>
        </w:tc>
      </w:tr>
      <w:tr w:rsidR="00BA2FC5" w:rsidRPr="00812F55" w14:paraId="5FC88D52" w14:textId="77777777" w:rsidTr="00A9414F">
        <w:trPr>
          <w:trHeight w:val="265"/>
        </w:trPr>
        <w:tc>
          <w:tcPr>
            <w:tcW w:w="334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D4D" w14:textId="45A3B6BB" w:rsidR="00BA2FC5" w:rsidRPr="00812F55" w:rsidRDefault="00BA2FC5" w:rsidP="00BA2FC5">
            <w:pPr>
              <w:wordWrap/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Industrial</w:t>
            </w:r>
            <w:r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  <w:t xml:space="preserve"> </w:t>
            </w: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power</w:t>
            </w:r>
            <w:r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  <w:t xml:space="preserve"> </w:t>
            </w: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usage</w:t>
            </w:r>
            <w:r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  <w:t xml:space="preserve"> </w:t>
            </w: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(</w:t>
            </w:r>
            <w:proofErr w:type="spellStart"/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Kwh</w:t>
            </w:r>
            <w:proofErr w:type="spellEnd"/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/km</w:t>
            </w: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  <w:vertAlign w:val="superscript"/>
              </w:rPr>
              <w:t>2</w:t>
            </w: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D4E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653,288 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D4F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115,697 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D50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735,098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D51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571,478 </w:t>
            </w:r>
          </w:p>
        </w:tc>
      </w:tr>
      <w:tr w:rsidR="00BA2FC5" w:rsidRPr="00812F55" w14:paraId="5FC88D58" w14:textId="77777777" w:rsidTr="00A9414F">
        <w:trPr>
          <w:trHeight w:val="265"/>
        </w:trPr>
        <w:tc>
          <w:tcPr>
            <w:tcW w:w="3344" w:type="dxa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D53" w14:textId="5EF9E71E" w:rsidR="00BA2FC5" w:rsidRPr="00812F55" w:rsidRDefault="00BA2FC5" w:rsidP="00BA2FC5">
            <w:pPr>
              <w:wordWrap/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Generation of electricity</w:t>
            </w:r>
            <w:r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  <w:t xml:space="preserve"> </w:t>
            </w: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(</w:t>
            </w:r>
            <w:proofErr w:type="spellStart"/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Kwh</w:t>
            </w:r>
            <w:proofErr w:type="spellEnd"/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D54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208,498,096 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D55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196,723,344 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D56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347,602,506 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D57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69,393,685 </w:t>
            </w:r>
          </w:p>
        </w:tc>
      </w:tr>
      <w:tr w:rsidR="00BA2FC5" w:rsidRPr="00812F55" w14:paraId="5FC88D5E" w14:textId="77777777" w:rsidTr="00A9414F">
        <w:trPr>
          <w:trHeight w:val="193"/>
        </w:trPr>
        <w:tc>
          <w:tcPr>
            <w:tcW w:w="3344" w:type="dxa"/>
            <w:gridSpan w:val="2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D59" w14:textId="77777777" w:rsidR="00BA2FC5" w:rsidRPr="00812F55" w:rsidRDefault="00BA2FC5" w:rsidP="00BA2FC5">
            <w:pPr>
              <w:wordWrap/>
              <w:spacing w:after="0" w:line="240" w:lineRule="auto"/>
              <w:textAlignment w:val="center"/>
              <w:rPr>
                <w:rFonts w:ascii="굴림" w:eastAsia="굴림" w:hAnsi="굴림" w:cs="굴림"/>
                <w:b/>
                <w:bCs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Cs w:val="20"/>
              </w:rPr>
              <w:t>Chungcheongnam-do</w:t>
            </w:r>
          </w:p>
        </w:tc>
        <w:tc>
          <w:tcPr>
            <w:tcW w:w="1715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D5A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1422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D5B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1677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D5C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1202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D5D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</w:tr>
      <w:tr w:rsidR="00BA2FC5" w:rsidRPr="00812F55" w14:paraId="5FC88D64" w14:textId="77777777" w:rsidTr="00A9414F">
        <w:trPr>
          <w:trHeight w:val="193"/>
        </w:trPr>
        <w:tc>
          <w:tcPr>
            <w:tcW w:w="334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D5F" w14:textId="2A98E0A3" w:rsidR="00BA2FC5" w:rsidRPr="00812F55" w:rsidRDefault="00BA2FC5" w:rsidP="00BA2FC5">
            <w:pPr>
              <w:wordWrap/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Population</w:t>
            </w:r>
            <w:r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  <w:t xml:space="preserve"> </w:t>
            </w: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density</w:t>
            </w:r>
            <w:r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  <w:t xml:space="preserve"> </w:t>
            </w: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(persons/km</w:t>
            </w: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  <w:vertAlign w:val="superscript"/>
              </w:rPr>
              <w:t>2</w:t>
            </w: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D60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271 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D61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248 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D62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941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D63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67 </w:t>
            </w:r>
          </w:p>
        </w:tc>
      </w:tr>
      <w:tr w:rsidR="00BA2FC5" w:rsidRPr="00812F55" w14:paraId="5FC88D6A" w14:textId="77777777" w:rsidTr="00A9414F">
        <w:trPr>
          <w:trHeight w:val="265"/>
        </w:trPr>
        <w:tc>
          <w:tcPr>
            <w:tcW w:w="334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D65" w14:textId="6E5AE377" w:rsidR="00BA2FC5" w:rsidRPr="00812F55" w:rsidRDefault="00BA2FC5" w:rsidP="00BA2FC5">
            <w:pPr>
              <w:wordWrap/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No. of car registrations</w:t>
            </w:r>
            <w:r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  <w:t xml:space="preserve"> </w:t>
            </w: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(1,000</w:t>
            </w:r>
            <w:r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c</w:t>
            </w:r>
            <w:r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  <w:t>ars</w:t>
            </w: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D66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48 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D67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54 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D68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219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D69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9 </w:t>
            </w:r>
          </w:p>
        </w:tc>
      </w:tr>
      <w:tr w:rsidR="00BA2FC5" w:rsidRPr="00812F55" w14:paraId="5FC88D70" w14:textId="77777777" w:rsidTr="00A9414F">
        <w:trPr>
          <w:trHeight w:val="193"/>
        </w:trPr>
        <w:tc>
          <w:tcPr>
            <w:tcW w:w="334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D6B" w14:textId="214A3975" w:rsidR="00BA2FC5" w:rsidRPr="00812F55" w:rsidRDefault="00BA2FC5" w:rsidP="00BA2FC5">
            <w:pPr>
              <w:wordWrap/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No. of car accidents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D6C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712 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D6D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976 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D6E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3,968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D6F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120 </w:t>
            </w:r>
          </w:p>
        </w:tc>
      </w:tr>
      <w:tr w:rsidR="00BA2FC5" w:rsidRPr="00812F55" w14:paraId="5FC88D76" w14:textId="77777777" w:rsidTr="00A9414F">
        <w:trPr>
          <w:trHeight w:val="265"/>
        </w:trPr>
        <w:tc>
          <w:tcPr>
            <w:tcW w:w="334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D71" w14:textId="6B6D9AC5" w:rsidR="00BA2FC5" w:rsidRPr="00812F55" w:rsidRDefault="00BA2FC5" w:rsidP="00BA2FC5">
            <w:pPr>
              <w:wordWrap/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Industrial</w:t>
            </w:r>
            <w:r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  <w:t xml:space="preserve"> </w:t>
            </w: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power</w:t>
            </w:r>
            <w:r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  <w:t xml:space="preserve"> </w:t>
            </w: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usage</w:t>
            </w:r>
            <w:r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  <w:t xml:space="preserve"> </w:t>
            </w: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(</w:t>
            </w:r>
            <w:proofErr w:type="spellStart"/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Kwh</w:t>
            </w:r>
            <w:proofErr w:type="spellEnd"/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/km</w:t>
            </w: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  <w:vertAlign w:val="superscript"/>
              </w:rPr>
              <w:t>2</w:t>
            </w: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D72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1,415,522 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D73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1,657,252 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D74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5,702,552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D75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177,613 </w:t>
            </w:r>
          </w:p>
        </w:tc>
      </w:tr>
      <w:tr w:rsidR="00BA2FC5" w:rsidRPr="00812F55" w14:paraId="5FC88D7C" w14:textId="77777777" w:rsidTr="00A9414F">
        <w:trPr>
          <w:trHeight w:val="265"/>
        </w:trPr>
        <w:tc>
          <w:tcPr>
            <w:tcW w:w="3344" w:type="dxa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D77" w14:textId="73347112" w:rsidR="00BA2FC5" w:rsidRPr="00812F55" w:rsidRDefault="00BA2FC5" w:rsidP="00BA2FC5">
            <w:pPr>
              <w:wordWrap/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Generation of electricity</w:t>
            </w:r>
            <w:r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  <w:t xml:space="preserve"> </w:t>
            </w: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(</w:t>
            </w:r>
            <w:proofErr w:type="spellStart"/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Kwh</w:t>
            </w:r>
            <w:proofErr w:type="spellEnd"/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D78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4,650,437,284 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D79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4,869,350,166 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D7A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10,015,674,187 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D7B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1,309,273 </w:t>
            </w:r>
          </w:p>
        </w:tc>
      </w:tr>
      <w:tr w:rsidR="00BA2FC5" w:rsidRPr="00812F55" w14:paraId="5FC88D82" w14:textId="77777777" w:rsidTr="00A9414F">
        <w:trPr>
          <w:trHeight w:val="193"/>
        </w:trPr>
        <w:tc>
          <w:tcPr>
            <w:tcW w:w="3344" w:type="dxa"/>
            <w:gridSpan w:val="2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D7D" w14:textId="77777777" w:rsidR="00BA2FC5" w:rsidRPr="00812F55" w:rsidRDefault="00BA2FC5" w:rsidP="00BA2FC5">
            <w:pPr>
              <w:wordWrap/>
              <w:spacing w:after="0" w:line="240" w:lineRule="auto"/>
              <w:textAlignment w:val="center"/>
              <w:rPr>
                <w:rFonts w:ascii="굴림" w:eastAsia="굴림" w:hAnsi="굴림" w:cs="굴림"/>
                <w:b/>
                <w:bCs/>
                <w:color w:val="000000"/>
                <w:kern w:val="0"/>
                <w:szCs w:val="20"/>
              </w:rPr>
            </w:pPr>
            <w:proofErr w:type="spellStart"/>
            <w:r w:rsidRPr="00812F55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Cs w:val="20"/>
              </w:rPr>
              <w:t>Chungcheongbuk</w:t>
            </w:r>
            <w:proofErr w:type="spellEnd"/>
            <w:r w:rsidRPr="00812F55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Cs w:val="20"/>
              </w:rPr>
              <w:t>-do</w:t>
            </w:r>
          </w:p>
        </w:tc>
        <w:tc>
          <w:tcPr>
            <w:tcW w:w="1715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D7E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1422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D7F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1677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D80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1202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D81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</w:tr>
      <w:tr w:rsidR="00BA2FC5" w:rsidRPr="00812F55" w14:paraId="5FC88D88" w14:textId="77777777" w:rsidTr="00A9414F">
        <w:trPr>
          <w:trHeight w:val="193"/>
        </w:trPr>
        <w:tc>
          <w:tcPr>
            <w:tcW w:w="334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D83" w14:textId="7BF736BC" w:rsidR="00BA2FC5" w:rsidRPr="00812F55" w:rsidRDefault="00BA2FC5" w:rsidP="00BA2FC5">
            <w:pPr>
              <w:wordWrap/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Population</w:t>
            </w:r>
            <w:r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  <w:t xml:space="preserve"> </w:t>
            </w: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density</w:t>
            </w:r>
            <w:r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  <w:t xml:space="preserve"> </w:t>
            </w: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(persons/km</w:t>
            </w: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  <w:vertAlign w:val="superscript"/>
              </w:rPr>
              <w:t>2</w:t>
            </w: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D84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211 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D85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249 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D86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884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D87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40 </w:t>
            </w:r>
          </w:p>
        </w:tc>
      </w:tr>
      <w:tr w:rsidR="00BA2FC5" w:rsidRPr="00812F55" w14:paraId="5FC88D8E" w14:textId="77777777" w:rsidTr="00A9414F">
        <w:trPr>
          <w:trHeight w:val="265"/>
        </w:trPr>
        <w:tc>
          <w:tcPr>
            <w:tcW w:w="334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D89" w14:textId="397FEC35" w:rsidR="00BA2FC5" w:rsidRPr="00812F55" w:rsidRDefault="00BA2FC5" w:rsidP="00BA2FC5">
            <w:pPr>
              <w:wordWrap/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No. of car registrations</w:t>
            </w:r>
            <w:r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  <w:t xml:space="preserve"> </w:t>
            </w: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(1,000</w:t>
            </w:r>
            <w:r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c</w:t>
            </w:r>
            <w:r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  <w:t>ars</w:t>
            </w: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D8A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50 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D8B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84 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D8C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295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D8D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9 </w:t>
            </w:r>
          </w:p>
        </w:tc>
      </w:tr>
      <w:tr w:rsidR="00BA2FC5" w:rsidRPr="00812F55" w14:paraId="5FC88D94" w14:textId="77777777" w:rsidTr="00A9414F">
        <w:trPr>
          <w:trHeight w:val="193"/>
        </w:trPr>
        <w:tc>
          <w:tcPr>
            <w:tcW w:w="334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D8F" w14:textId="3252968E" w:rsidR="00BA2FC5" w:rsidRPr="00812F55" w:rsidRDefault="00BA2FC5" w:rsidP="00BA2FC5">
            <w:pPr>
              <w:wordWrap/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No. of car accidents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D90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658 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D91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1,033 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D92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3,632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D93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110 </w:t>
            </w:r>
          </w:p>
        </w:tc>
      </w:tr>
      <w:tr w:rsidR="00BA2FC5" w:rsidRPr="00812F55" w14:paraId="5FC88D9A" w14:textId="77777777" w:rsidTr="00A9414F">
        <w:trPr>
          <w:trHeight w:val="341"/>
        </w:trPr>
        <w:tc>
          <w:tcPr>
            <w:tcW w:w="334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D95" w14:textId="6CBFAD1D" w:rsidR="00BA2FC5" w:rsidRPr="00812F55" w:rsidRDefault="00BA2FC5" w:rsidP="00BA2FC5">
            <w:pPr>
              <w:wordWrap/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Industrial</w:t>
            </w:r>
            <w:r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  <w:t xml:space="preserve"> </w:t>
            </w: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power</w:t>
            </w:r>
            <w:r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  <w:t xml:space="preserve"> </w:t>
            </w: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usage</w:t>
            </w:r>
            <w:r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  <w:t xml:space="preserve"> </w:t>
            </w: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(</w:t>
            </w:r>
            <w:proofErr w:type="spellStart"/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Kwh</w:t>
            </w:r>
            <w:proofErr w:type="spellEnd"/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/km</w:t>
            </w: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  <w:vertAlign w:val="superscript"/>
              </w:rPr>
              <w:t>2</w:t>
            </w: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D96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879,706 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D97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870,538 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D98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2,955,151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D99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146,522 </w:t>
            </w:r>
          </w:p>
        </w:tc>
      </w:tr>
      <w:tr w:rsidR="00BA2FC5" w:rsidRPr="00812F55" w14:paraId="5FC88DA0" w14:textId="77777777" w:rsidTr="00A9414F">
        <w:trPr>
          <w:trHeight w:val="265"/>
        </w:trPr>
        <w:tc>
          <w:tcPr>
            <w:tcW w:w="3344" w:type="dxa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D9B" w14:textId="78039C57" w:rsidR="00BA2FC5" w:rsidRPr="00812F55" w:rsidRDefault="00BA2FC5" w:rsidP="00BA2FC5">
            <w:pPr>
              <w:wordWrap/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Generation of electricity</w:t>
            </w:r>
            <w:r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  <w:t xml:space="preserve"> </w:t>
            </w: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(</w:t>
            </w:r>
            <w:proofErr w:type="spellStart"/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Kwh</w:t>
            </w:r>
            <w:proofErr w:type="spellEnd"/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D9C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top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54,871,913 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D9D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42,752,636 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D9E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85,102,592 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D9F" w14:textId="77777777" w:rsidR="00BA2FC5" w:rsidRPr="00812F55" w:rsidRDefault="00BA2FC5" w:rsidP="00BA2FC5">
            <w:pPr>
              <w:wordWrap/>
              <w:spacing w:after="0" w:line="240" w:lineRule="auto"/>
              <w:jc w:val="center"/>
              <w:textAlignment w:val="center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24,641,234 </w:t>
            </w:r>
          </w:p>
        </w:tc>
      </w:tr>
      <w:tr w:rsidR="00BA2FC5" w:rsidRPr="00812F55" w14:paraId="5FC88DA2" w14:textId="77777777" w:rsidTr="00A9414F">
        <w:trPr>
          <w:trHeight w:val="193"/>
        </w:trPr>
        <w:tc>
          <w:tcPr>
            <w:tcW w:w="9360" w:type="dxa"/>
            <w:gridSpan w:val="6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88DA1" w14:textId="77777777" w:rsidR="00BA2FC5" w:rsidRPr="00812F55" w:rsidRDefault="00BA2FC5" w:rsidP="00BA2FC5">
            <w:pPr>
              <w:wordWrap/>
              <w:spacing w:after="0" w:line="240" w:lineRule="auto"/>
              <w:textAlignment w:val="center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*Sejong has no </w:t>
            </w:r>
            <w:proofErr w:type="spellStart"/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si</w:t>
            </w:r>
            <w:proofErr w:type="spellEnd"/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-goon-</w:t>
            </w:r>
            <w:proofErr w:type="spellStart"/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gu</w:t>
            </w:r>
            <w:proofErr w:type="spellEnd"/>
            <w:r w:rsidRPr="00812F55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 division. </w:t>
            </w:r>
          </w:p>
        </w:tc>
      </w:tr>
    </w:tbl>
    <w:p w14:paraId="5FC88DA3" w14:textId="77777777" w:rsidR="009A6238" w:rsidRPr="009A6238" w:rsidRDefault="009A6238"/>
    <w:p w14:paraId="5FC88DA4" w14:textId="77777777" w:rsidR="009A6238" w:rsidRDefault="009A6238"/>
    <w:p w14:paraId="5FC88DA5" w14:textId="77777777" w:rsidR="009A6238" w:rsidRDefault="009A6238"/>
    <w:p w14:paraId="5FC88DA6" w14:textId="77777777" w:rsidR="009A6238" w:rsidRDefault="009A6238"/>
    <w:p w14:paraId="5FC88DA7" w14:textId="77777777" w:rsidR="009A6238" w:rsidRDefault="009A6238"/>
    <w:p w14:paraId="5FC88DA8" w14:textId="77777777" w:rsidR="009A6238" w:rsidRDefault="009A6238"/>
    <w:p w14:paraId="5FC88DA9" w14:textId="77777777" w:rsidR="009A6238" w:rsidRDefault="009A6238"/>
    <w:p w14:paraId="5FC88E44" w14:textId="77777777" w:rsidR="009A6238" w:rsidRDefault="009A6238">
      <w:pPr>
        <w:sectPr w:rsidR="009A6238" w:rsidSect="00106317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5FC88F22" w14:textId="77777777" w:rsidR="009A6238" w:rsidRPr="009A6238" w:rsidRDefault="009A6238" w:rsidP="00BC01BD">
      <w:pPr>
        <w:rPr>
          <w:i/>
        </w:rPr>
      </w:pPr>
      <w:bookmarkStart w:id="0" w:name="_GoBack"/>
      <w:bookmarkEnd w:id="0"/>
    </w:p>
    <w:sectPr w:rsidR="009A6238" w:rsidRPr="009A6238" w:rsidSect="009A623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3203D2E" w14:textId="77777777" w:rsidR="001020BF" w:rsidRDefault="001020BF" w:rsidP="00917183">
      <w:pPr>
        <w:spacing w:after="0" w:line="240" w:lineRule="auto"/>
      </w:pPr>
      <w:r>
        <w:separator/>
      </w:r>
    </w:p>
  </w:endnote>
  <w:endnote w:type="continuationSeparator" w:id="0">
    <w:p w14:paraId="638781A5" w14:textId="77777777" w:rsidR="001020BF" w:rsidRDefault="001020BF" w:rsidP="009171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함초롬바탕">
    <w:panose1 w:val="02030604000101010101"/>
    <w:charset w:val="81"/>
    <w:family w:val="roman"/>
    <w:pitch w:val="variable"/>
    <w:sig w:usb0="F7FFAEFF" w:usb1="FBDFFFFF" w:usb2="041FFFFF" w:usb3="00000000" w:csb0="001F007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113A258" w14:textId="77777777" w:rsidR="001020BF" w:rsidRDefault="001020BF" w:rsidP="00917183">
      <w:pPr>
        <w:spacing w:after="0" w:line="240" w:lineRule="auto"/>
      </w:pPr>
      <w:r>
        <w:separator/>
      </w:r>
    </w:p>
  </w:footnote>
  <w:footnote w:type="continuationSeparator" w:id="0">
    <w:p w14:paraId="7A39DD0F" w14:textId="77777777" w:rsidR="001020BF" w:rsidRDefault="001020BF" w:rsidP="0091718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1A944C8"/>
    <w:multiLevelType w:val="hybridMultilevel"/>
    <w:tmpl w:val="AA16BA7A"/>
    <w:lvl w:ilvl="0" w:tplc="6AFE33B2">
      <w:start w:val="20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937BD"/>
    <w:rsid w:val="00011076"/>
    <w:rsid w:val="001020BF"/>
    <w:rsid w:val="00106317"/>
    <w:rsid w:val="00137469"/>
    <w:rsid w:val="002C0FF2"/>
    <w:rsid w:val="00336737"/>
    <w:rsid w:val="003B259B"/>
    <w:rsid w:val="00462B14"/>
    <w:rsid w:val="008222EB"/>
    <w:rsid w:val="008937BD"/>
    <w:rsid w:val="008C0C20"/>
    <w:rsid w:val="00917183"/>
    <w:rsid w:val="009957A9"/>
    <w:rsid w:val="009A6238"/>
    <w:rsid w:val="00A9414F"/>
    <w:rsid w:val="00A95915"/>
    <w:rsid w:val="00AC0142"/>
    <w:rsid w:val="00BA2FC5"/>
    <w:rsid w:val="00BC01BD"/>
    <w:rsid w:val="00BD0634"/>
    <w:rsid w:val="00BE4F13"/>
    <w:rsid w:val="00D24040"/>
    <w:rsid w:val="00D37711"/>
    <w:rsid w:val="00D85BA8"/>
    <w:rsid w:val="00DE4A05"/>
    <w:rsid w:val="00DF3FDC"/>
    <w:rsid w:val="00EC34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FC88B35"/>
  <w15:docId w15:val="{9739D189-1B58-4545-BA70-72A8121342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937BD"/>
    <w:pPr>
      <w:widowControl w:val="0"/>
      <w:wordWrap w:val="0"/>
      <w:autoSpaceDE w:val="0"/>
      <w:autoSpaceDN w:val="0"/>
      <w:spacing w:after="160" w:line="259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1718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917183"/>
  </w:style>
  <w:style w:type="paragraph" w:styleId="a4">
    <w:name w:val="footer"/>
    <w:basedOn w:val="a"/>
    <w:link w:val="Char0"/>
    <w:uiPriority w:val="99"/>
    <w:unhideWhenUsed/>
    <w:rsid w:val="0091718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917183"/>
  </w:style>
  <w:style w:type="paragraph" w:customStyle="1" w:styleId="a5">
    <w:name w:val="바탕글"/>
    <w:basedOn w:val="a"/>
    <w:rsid w:val="00917183"/>
    <w:pPr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customStyle="1" w:styleId="xl65">
    <w:name w:val="xl65"/>
    <w:basedOn w:val="a"/>
    <w:rsid w:val="00917183"/>
    <w:pPr>
      <w:wordWrap/>
      <w:spacing w:after="0" w:line="240" w:lineRule="auto"/>
      <w:jc w:val="center"/>
      <w:textAlignment w:val="center"/>
    </w:pPr>
    <w:rPr>
      <w:rFonts w:ascii="굴림" w:eastAsia="굴림" w:hAnsi="굴림" w:cs="굴림"/>
      <w:color w:val="000000"/>
      <w:kern w:val="0"/>
      <w:sz w:val="22"/>
    </w:rPr>
  </w:style>
  <w:style w:type="paragraph" w:customStyle="1" w:styleId="xl66">
    <w:name w:val="xl66"/>
    <w:basedOn w:val="a"/>
    <w:rsid w:val="00917183"/>
    <w:pPr>
      <w:wordWrap/>
      <w:spacing w:after="0" w:line="240" w:lineRule="auto"/>
      <w:jc w:val="left"/>
      <w:textAlignment w:val="center"/>
    </w:pPr>
    <w:rPr>
      <w:rFonts w:ascii="굴림" w:eastAsia="굴림" w:hAnsi="굴림" w:cs="굴림"/>
      <w:color w:val="000000"/>
      <w:kern w:val="0"/>
      <w:sz w:val="22"/>
    </w:rPr>
  </w:style>
  <w:style w:type="paragraph" w:customStyle="1" w:styleId="xl69">
    <w:name w:val="xl69"/>
    <w:basedOn w:val="a"/>
    <w:rsid w:val="00917183"/>
    <w:pPr>
      <w:wordWrap/>
      <w:spacing w:after="0" w:line="240" w:lineRule="auto"/>
      <w:jc w:val="center"/>
      <w:textAlignment w:val="top"/>
    </w:pPr>
    <w:rPr>
      <w:rFonts w:ascii="굴림" w:eastAsia="굴림" w:hAnsi="굴림" w:cs="굴림"/>
      <w:color w:val="000000"/>
      <w:kern w:val="0"/>
      <w:sz w:val="22"/>
    </w:rPr>
  </w:style>
  <w:style w:type="paragraph" w:customStyle="1" w:styleId="xl70">
    <w:name w:val="xl70"/>
    <w:basedOn w:val="a"/>
    <w:rsid w:val="00917183"/>
    <w:pPr>
      <w:wordWrap/>
      <w:spacing w:after="0" w:line="240" w:lineRule="auto"/>
      <w:jc w:val="center"/>
      <w:textAlignment w:val="top"/>
    </w:pPr>
    <w:rPr>
      <w:rFonts w:ascii="굴림" w:eastAsia="굴림" w:hAnsi="굴림" w:cs="굴림"/>
      <w:color w:val="000000"/>
      <w:kern w:val="0"/>
      <w:sz w:val="22"/>
    </w:rPr>
  </w:style>
  <w:style w:type="paragraph" w:customStyle="1" w:styleId="xl71">
    <w:name w:val="xl71"/>
    <w:basedOn w:val="a"/>
    <w:rsid w:val="00917183"/>
    <w:pPr>
      <w:wordWrap/>
      <w:spacing w:after="0" w:line="240" w:lineRule="auto"/>
      <w:jc w:val="center"/>
      <w:textAlignment w:val="top"/>
    </w:pPr>
    <w:rPr>
      <w:rFonts w:ascii="굴림" w:eastAsia="굴림" w:hAnsi="굴림" w:cs="굴림"/>
      <w:color w:val="000000"/>
      <w:kern w:val="0"/>
      <w:sz w:val="22"/>
    </w:rPr>
  </w:style>
  <w:style w:type="paragraph" w:customStyle="1" w:styleId="xl67">
    <w:name w:val="xl67"/>
    <w:basedOn w:val="a"/>
    <w:rsid w:val="00917183"/>
    <w:pPr>
      <w:wordWrap/>
      <w:spacing w:after="0" w:line="240" w:lineRule="auto"/>
      <w:jc w:val="left"/>
      <w:textAlignment w:val="top"/>
    </w:pPr>
    <w:rPr>
      <w:rFonts w:ascii="굴림" w:eastAsia="굴림" w:hAnsi="굴림" w:cs="굴림"/>
      <w:color w:val="000000"/>
      <w:kern w:val="0"/>
      <w:sz w:val="22"/>
    </w:rPr>
  </w:style>
  <w:style w:type="paragraph" w:customStyle="1" w:styleId="xl68">
    <w:name w:val="xl68"/>
    <w:basedOn w:val="a"/>
    <w:rsid w:val="00106317"/>
    <w:pPr>
      <w:wordWrap/>
      <w:spacing w:after="0" w:line="240" w:lineRule="auto"/>
      <w:jc w:val="left"/>
      <w:textAlignment w:val="center"/>
    </w:pPr>
    <w:rPr>
      <w:rFonts w:ascii="굴림" w:eastAsia="굴림" w:hAnsi="굴림" w:cs="굴림"/>
      <w:color w:val="000000"/>
      <w:kern w:val="0"/>
      <w:sz w:val="22"/>
    </w:rPr>
  </w:style>
  <w:style w:type="paragraph" w:styleId="a6">
    <w:name w:val="List Paragraph"/>
    <w:basedOn w:val="a"/>
    <w:uiPriority w:val="34"/>
    <w:qFormat/>
    <w:rsid w:val="00106317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507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24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14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69D3F72-85F7-4FE9-BF73-EDD5709243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60</Words>
  <Characters>4907</Characters>
  <Application>Microsoft Office Word</Application>
  <DocSecurity>0</DocSecurity>
  <Lines>40</Lines>
  <Paragraphs>1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EM5</dc:creator>
  <cp:lastModifiedBy>Myong JunPyo</cp:lastModifiedBy>
  <cp:revision>4</cp:revision>
  <dcterms:created xsi:type="dcterms:W3CDTF">2018-08-14T15:26:00Z</dcterms:created>
  <dcterms:modified xsi:type="dcterms:W3CDTF">2018-08-14T15:28:00Z</dcterms:modified>
</cp:coreProperties>
</file>